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1E93C" w14:textId="7E36CDDB" w:rsidR="00BB6D80" w:rsidRPr="00BB6D80" w:rsidRDefault="00BB6D80" w:rsidP="00BB6D80">
      <w:pPr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87296047"/>
      <w:bookmarkStart w:id="1" w:name="_Hlk81761585"/>
      <w:r w:rsidRPr="00BB6D80">
        <w:rPr>
          <w:rFonts w:ascii="Times New Roman" w:hAnsi="Times New Roman" w:cs="Times New Roman"/>
          <w:b/>
          <w:bCs/>
          <w:sz w:val="28"/>
          <w:szCs w:val="24"/>
        </w:rPr>
        <w:t>Supplementary data</w:t>
      </w:r>
    </w:p>
    <w:bookmarkEnd w:id="0"/>
    <w:p w14:paraId="357D8075" w14:textId="77777777" w:rsidR="00BB6D80" w:rsidRPr="00DB2B64" w:rsidRDefault="00BB6D80" w:rsidP="00BB6D80">
      <w:pPr>
        <w:rPr>
          <w:rFonts w:ascii="Times New Roman" w:hAnsi="Times New Roman" w:cs="Times New Roman"/>
          <w:b/>
          <w:bCs/>
        </w:rPr>
      </w:pPr>
    </w:p>
    <w:p w14:paraId="2AB5E44B" w14:textId="77777777" w:rsidR="00BB6D80" w:rsidRPr="00DB2B64" w:rsidRDefault="00BB6D80" w:rsidP="00BB6D80">
      <w:pPr>
        <w:jc w:val="center"/>
        <w:rPr>
          <w:rFonts w:ascii="Times New Roman" w:hAnsi="Times New Roman" w:cs="Times New Roman"/>
        </w:rPr>
      </w:pPr>
      <w:r w:rsidRPr="00DB2B64">
        <w:rPr>
          <w:rFonts w:ascii="Times New Roman" w:hAnsi="Times New Roman" w:cs="Times New Roman"/>
          <w:noProof/>
        </w:rPr>
        <w:drawing>
          <wp:inline distT="0" distB="0" distL="0" distR="0" wp14:anchorId="6395607D" wp14:editId="74A39671">
            <wp:extent cx="2040184" cy="1571625"/>
            <wp:effectExtent l="0" t="0" r="0" b="0"/>
            <wp:docPr id="1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6715" cy="1615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3D848" w14:textId="77777777" w:rsidR="00BB6D80" w:rsidRPr="00DB2B64" w:rsidRDefault="00BB6D80" w:rsidP="00BB6D80">
      <w:pPr>
        <w:jc w:val="center"/>
        <w:rPr>
          <w:rFonts w:ascii="Times New Roman" w:hAnsi="Times New Roman" w:cs="Times New Roman"/>
        </w:rPr>
      </w:pPr>
    </w:p>
    <w:p w14:paraId="718CFD1F" w14:textId="77777777" w:rsidR="00BB6D80" w:rsidRPr="00DB2B64" w:rsidRDefault="00BB6D80" w:rsidP="00BB6D80">
      <w:pPr>
        <w:rPr>
          <w:rFonts w:ascii="Times New Roman" w:hAnsi="Times New Roman" w:cs="Times New Roman"/>
        </w:rPr>
      </w:pPr>
      <w:bookmarkStart w:id="2" w:name="_Hlk87296053"/>
      <w:r w:rsidRPr="00DB2B64">
        <w:rPr>
          <w:rFonts w:ascii="Times New Roman" w:hAnsi="Times New Roman" w:cs="Times New Roman"/>
          <w:b/>
        </w:rPr>
        <w:t>Fig. S1.</w:t>
      </w:r>
      <w:r w:rsidRPr="00DB2B64">
        <w:rPr>
          <w:rFonts w:ascii="Times New Roman" w:hAnsi="Times New Roman" w:cs="Times New Roman"/>
        </w:rPr>
        <w:t xml:space="preserve"> Assessment of MSD2 phosphorylation after pull-down by immunoblotting with anti-Ser/</w:t>
      </w:r>
      <w:proofErr w:type="spellStart"/>
      <w:r w:rsidRPr="00DB2B64">
        <w:rPr>
          <w:rFonts w:ascii="Times New Roman" w:hAnsi="Times New Roman" w:cs="Times New Roman"/>
        </w:rPr>
        <w:t>Thr</w:t>
      </w:r>
      <w:proofErr w:type="spellEnd"/>
      <w:r w:rsidRPr="00DB2B64">
        <w:rPr>
          <w:rFonts w:ascii="Times New Roman" w:hAnsi="Times New Roman" w:cs="Times New Roman"/>
        </w:rPr>
        <w:t xml:space="preserve"> and anti-Tyr phosphorylation-specific antibodies. Total proteins were extracted from transgenic plants expressing </w:t>
      </w:r>
      <w:r w:rsidRPr="00DB2B64">
        <w:rPr>
          <w:rFonts w:ascii="Times New Roman" w:hAnsi="Times New Roman" w:cs="Times New Roman"/>
          <w:i/>
        </w:rPr>
        <w:t>pUBQ10:MSD2-mCherry</w:t>
      </w:r>
      <w:r w:rsidRPr="00DB2B64">
        <w:rPr>
          <w:rFonts w:ascii="Times New Roman" w:hAnsi="Times New Roman" w:cs="Times New Roman"/>
        </w:rPr>
        <w:t xml:space="preserve">. AP, alkaline phosphatase; λ-PP, lambda protein phosphatase. </w:t>
      </w:r>
    </w:p>
    <w:bookmarkEnd w:id="2"/>
    <w:p w14:paraId="48D78C97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1039604A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042FABC9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33DDFAA3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65E51707" w14:textId="12AE7E7A" w:rsidR="00BB6D80" w:rsidRDefault="00BB6D80" w:rsidP="00BB6D80">
      <w:pPr>
        <w:rPr>
          <w:rFonts w:ascii="Times New Roman" w:hAnsi="Times New Roman" w:cs="Times New Roman"/>
        </w:rPr>
      </w:pPr>
    </w:p>
    <w:p w14:paraId="4B36CA30" w14:textId="0FF7724D" w:rsidR="00B6793E" w:rsidRDefault="00B6793E" w:rsidP="00BB6D80">
      <w:pPr>
        <w:rPr>
          <w:rFonts w:ascii="Times New Roman" w:hAnsi="Times New Roman" w:cs="Times New Roman"/>
        </w:rPr>
      </w:pPr>
    </w:p>
    <w:p w14:paraId="22E8A5CD" w14:textId="07C439A2" w:rsidR="007000FB" w:rsidRDefault="007000F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E3B7A6" w14:textId="77777777" w:rsidR="00B6793E" w:rsidRPr="00DB2B64" w:rsidRDefault="00B6793E" w:rsidP="00BB6D80">
      <w:pPr>
        <w:rPr>
          <w:rFonts w:ascii="Times New Roman" w:hAnsi="Times New Roman" w:cs="Times New Roman"/>
        </w:rPr>
      </w:pPr>
    </w:p>
    <w:p w14:paraId="20B16340" w14:textId="77777777" w:rsidR="00BB6D80" w:rsidRPr="00DB2B64" w:rsidRDefault="00BB6D80" w:rsidP="00BB6D80">
      <w:pPr>
        <w:jc w:val="center"/>
        <w:rPr>
          <w:rFonts w:ascii="Times New Roman" w:hAnsi="Times New Roman" w:cs="Times New Roman"/>
          <w:noProof/>
        </w:rPr>
      </w:pPr>
      <w:r w:rsidRPr="00DB2B64">
        <w:rPr>
          <w:rFonts w:ascii="Times New Roman" w:hAnsi="Times New Roman" w:cs="Times New Roman"/>
          <w:noProof/>
        </w:rPr>
        <w:drawing>
          <wp:inline distT="0" distB="0" distL="0" distR="0" wp14:anchorId="42CF50A1" wp14:editId="265519C4">
            <wp:extent cx="4621479" cy="2321977"/>
            <wp:effectExtent l="0" t="0" r="8255" b="254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171" cy="2367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963D1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44B73366" w14:textId="77777777" w:rsidR="00BB6D80" w:rsidRPr="00DB2B64" w:rsidRDefault="00BB6D80" w:rsidP="00BB6D80">
      <w:pPr>
        <w:rPr>
          <w:rFonts w:ascii="Times New Roman" w:hAnsi="Times New Roman" w:cs="Times New Roman"/>
        </w:rPr>
      </w:pPr>
    </w:p>
    <w:p w14:paraId="433BAE2A" w14:textId="77777777" w:rsidR="00BB6D80" w:rsidRPr="00DB2B64" w:rsidRDefault="00BB6D80" w:rsidP="00BB6D80">
      <w:pPr>
        <w:rPr>
          <w:rFonts w:ascii="Times New Roman" w:hAnsi="Times New Roman" w:cs="Times New Roman"/>
        </w:rPr>
      </w:pPr>
      <w:bookmarkStart w:id="3" w:name="_Hlk87296073"/>
      <w:r w:rsidRPr="00DB2B64">
        <w:rPr>
          <w:rFonts w:ascii="Times New Roman" w:hAnsi="Times New Roman" w:cs="Times New Roman"/>
          <w:b/>
        </w:rPr>
        <w:t>Fig.S2.</w:t>
      </w:r>
      <w:r w:rsidRPr="00DB2B64">
        <w:rPr>
          <w:rFonts w:ascii="Times New Roman" w:hAnsi="Times New Roman" w:cs="Times New Roman"/>
        </w:rPr>
        <w:t xml:space="preserve"> </w:t>
      </w:r>
      <w:r w:rsidRPr="00DB2B64">
        <w:rPr>
          <w:rFonts w:ascii="Times New Roman" w:hAnsi="Times New Roman" w:cs="Times New Roman"/>
          <w:i/>
          <w:iCs/>
        </w:rPr>
        <w:t>In silico</w:t>
      </w:r>
      <w:r w:rsidRPr="00DB2B64">
        <w:rPr>
          <w:rFonts w:ascii="Times New Roman" w:hAnsi="Times New Roman" w:cs="Times New Roman"/>
        </w:rPr>
        <w:t xml:space="preserve"> prediction of a signal peptide in the N terminus of MSD2. The red line indicates the possible signal peptide, according to SignalP-5.0 </w:t>
      </w:r>
      <w:r w:rsidRPr="00DB2B6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rmenteros&lt;/Author&gt;&lt;Year&gt;2019&lt;/Year&gt;&lt;RecNum&gt;958&lt;/RecNum&gt;&lt;DisplayText&gt;[55]&lt;/DisplayText&gt;&lt;record&gt;&lt;rec-number&gt;958&lt;/rec-number&gt;&lt;foreign-keys&gt;&lt;key app="EN" db-id="5saf925swdda9be5wa2pxweczzsrxvwrxt9w" timestamp="1630925398"&gt;958&lt;/key&gt;&lt;/foreign-keys&gt;&lt;ref-type name="Journal Article"&gt;17&lt;/ref-type&gt;&lt;contributors&gt;&lt;authors&gt;&lt;author&gt;Armenteros, José Juan Almagro&lt;/author&gt;&lt;author&gt;Tsirigos, Konstantinos D&lt;/author&gt;&lt;author&gt;Sønderby, Casper Kaae&lt;/author&gt;&lt;author&gt;Petersen, Thomas Nordahl&lt;/author&gt;&lt;author&gt;Winther, Ole&lt;/author&gt;&lt;author&gt;Brunak, Søren&lt;/author&gt;&lt;author&gt;von Heijne, Gunnar&lt;/author&gt;&lt;author&gt;Nielsen, Henrik&lt;/author&gt;&lt;/authors&gt;&lt;/contributors&gt;&lt;titles&gt;&lt;title&gt;SignalP 5.0 improves signal peptide predictions using deep neural networks&lt;/title&gt;&lt;secondary-title&gt;Nature biotechnology&lt;/secondary-title&gt;&lt;/titles&gt;&lt;periodical&gt;&lt;full-title&gt;Nature biotechnology&lt;/full-title&gt;&lt;/periodical&gt;&lt;pages&gt;420-423&lt;/pages&gt;&lt;volume&gt;37&lt;/volume&gt;&lt;number&gt;4&lt;/number&gt;&lt;dates&gt;&lt;year&gt;2019&lt;/year&gt;&lt;/dates&gt;&lt;isbn&gt;1546-1696&lt;/isbn&gt;&lt;urls&gt;&lt;/urls&gt;&lt;/record&gt;&lt;/Cite&gt;&lt;/EndNote&gt;</w:instrText>
      </w:r>
      <w:r w:rsidRPr="00DB2B6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5]</w:t>
      </w:r>
      <w:r w:rsidRPr="00DB2B64">
        <w:rPr>
          <w:rFonts w:ascii="Times New Roman" w:hAnsi="Times New Roman" w:cs="Times New Roman"/>
        </w:rPr>
        <w:fldChar w:fldCharType="end"/>
      </w:r>
      <w:r w:rsidRPr="00DB2B64">
        <w:rPr>
          <w:rFonts w:ascii="Times New Roman" w:hAnsi="Times New Roman" w:cs="Times New Roman"/>
        </w:rPr>
        <w:t>.</w:t>
      </w:r>
    </w:p>
    <w:bookmarkEnd w:id="3"/>
    <w:p w14:paraId="244710C0" w14:textId="77777777" w:rsidR="001D6739" w:rsidRPr="00BB6D80" w:rsidRDefault="001D673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6B4A558" w14:textId="77777777" w:rsidR="001D6739" w:rsidRDefault="001D673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A3F4FAC" w14:textId="77777777" w:rsidR="001D6739" w:rsidRDefault="001D673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965DCD0" w14:textId="77777777" w:rsidR="001D6739" w:rsidRDefault="001D673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C3AC2B6" w14:textId="74090CD4" w:rsidR="007000FB" w:rsidRDefault="007000FB">
      <w:pPr>
        <w:widowControl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1A3E23B1" w14:textId="77777777" w:rsidR="001D6739" w:rsidRDefault="001D673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D2E6B24" w14:textId="77777777" w:rsidR="00BB6D80" w:rsidRDefault="00BB6D80" w:rsidP="00BB6D80">
      <w:pPr>
        <w:rPr>
          <w:rFonts w:ascii="Times New Roman" w:hAnsi="Times New Roman" w:cs="Times New Roman"/>
          <w:sz w:val="24"/>
          <w:szCs w:val="24"/>
        </w:rPr>
      </w:pPr>
      <w:bookmarkStart w:id="4" w:name="_Hlk87296083"/>
      <w:r w:rsidRPr="00DB2B6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DB2B64">
        <w:rPr>
          <w:rFonts w:ascii="Times New Roman" w:hAnsi="Times New Roman" w:cs="Times New Roman"/>
          <w:b/>
        </w:rPr>
        <w:t>.</w:t>
      </w:r>
      <w:r w:rsidRPr="00DB2B64">
        <w:rPr>
          <w:rFonts w:ascii="Times New Roman" w:hAnsi="Times New Roman" w:cs="Times New Roman"/>
        </w:rPr>
        <w:t xml:space="preserve"> </w:t>
      </w:r>
      <w:r w:rsidRPr="00DB2B64">
        <w:rPr>
          <w:rFonts w:ascii="Times New Roman" w:hAnsi="Times New Roman" w:cs="Times New Roman"/>
          <w:szCs w:val="21"/>
        </w:rPr>
        <w:t xml:space="preserve">List of </w:t>
      </w:r>
      <w:r>
        <w:rPr>
          <w:rFonts w:ascii="Times New Roman" w:hAnsi="Times New Roman" w:cs="Times New Roman"/>
          <w:szCs w:val="21"/>
        </w:rPr>
        <w:t xml:space="preserve">SODs </w:t>
      </w:r>
      <w:r w:rsidRPr="00DB2B64">
        <w:rPr>
          <w:rFonts w:ascii="Times New Roman" w:hAnsi="Times New Roman" w:cs="Times New Roman"/>
          <w:szCs w:val="21"/>
        </w:rPr>
        <w:t xml:space="preserve">used </w:t>
      </w:r>
      <w:r>
        <w:rPr>
          <w:rFonts w:ascii="Times New Roman" w:hAnsi="Times New Roman" w:cs="Times New Roman"/>
          <w:szCs w:val="21"/>
        </w:rPr>
        <w:t>for phylogenetic tree analysis</w:t>
      </w:r>
      <w:r w:rsidRPr="00DB2B64">
        <w:rPr>
          <w:rFonts w:ascii="Times New Roman" w:hAnsi="Times New Roman" w:cs="Times New Roman"/>
          <w:szCs w:val="21"/>
        </w:rPr>
        <w:t>.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6049"/>
      </w:tblGrid>
      <w:tr w:rsidR="00B6793E" w:rsidRPr="008067D0" w14:paraId="39070B26" w14:textId="77777777" w:rsidTr="00096FC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4"/>
          <w:p w14:paraId="35FBDAFD" w14:textId="77777777" w:rsidR="00B6793E" w:rsidRPr="008067D0" w:rsidRDefault="00B6793E" w:rsidP="00096FC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E651" w14:textId="77777777" w:rsidR="00B6793E" w:rsidRPr="008067D0" w:rsidRDefault="00B6793E" w:rsidP="00096FC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  <w:t>Definition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C730F" w14:textId="77777777" w:rsidR="00B6793E" w:rsidRPr="008067D0" w:rsidRDefault="00B6793E" w:rsidP="00096FC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4"/>
              </w:rPr>
              <w:t>Sequence</w:t>
            </w:r>
          </w:p>
        </w:tc>
      </w:tr>
      <w:tr w:rsidR="00B6793E" w:rsidRPr="008067D0" w14:paraId="641CB861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7EA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NP_00107749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C24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1   Arabidopsis thalian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0AE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TGTIFFTQEGDGVTTVSGTVSGLKPGLHGFHVHALGDTTNGCMSTGPHFNPDGKTHGAPEDANRHAGDLGNITVGDDGTATFTITDCQIPLTGPNSIVGRAVVVHADPDDLGKGGHELSLATGNAGGRVACGIIGLQG</w:t>
            </w:r>
          </w:p>
        </w:tc>
      </w:tr>
      <w:tr w:rsidR="00B6793E" w:rsidRPr="008067D0" w14:paraId="42F7643F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475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ZP897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AB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SOD   Caragan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korshinskii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9A5" w14:textId="77777777" w:rsidR="00B6793E" w:rsidRPr="008067D0" w:rsidRDefault="00B6793E" w:rsidP="00096FC0">
            <w:pPr>
              <w:widowControl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TGTIFFTQEGDGVTTVSGIVSGLKPGLHGFHVHALGDTTNGCMSTGPHFNPDGKTHGAPEDANRHAGDLGNITVGDDGTATFTITDCQIPLTGPNSIVGRAVVVHADPDDLGKGGHELSLATGNAGGRVACGIIGLQG</w:t>
            </w:r>
          </w:p>
        </w:tc>
      </w:tr>
      <w:tr w:rsidR="00B6793E" w:rsidRPr="008067D0" w14:paraId="041CF970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8E8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288971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332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Arabidopsi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ubsp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268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QEGDGVTTVTGTVSGLKPGLHGFHVHALGDTTNGCMSTGPHFNPDGKTHGAPEDANRHAGDLGNITVGDDGTATFTITDTQIPLTGPNSIVGRAVVVHADPDDLGKGGHELSLATGNAGGRVACGIIGLQG</w:t>
            </w:r>
          </w:p>
        </w:tc>
      </w:tr>
      <w:tr w:rsidR="00B6793E" w:rsidRPr="008067D0" w14:paraId="638FB145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02D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KAG765359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0B6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Arabidopsi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uecic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870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QEGDGVTTVTGTVSGLKPGLHGFHVHALGDTTNGCMSTGPHFNPDGKTHGAPEDANRHAGDLGNITVGDDGTASFTITDTQIPLTGPNSIVGRAVVVHADPDDLGKGGHELSLATGNAGGRVACGIIGLQG</w:t>
            </w:r>
          </w:p>
        </w:tc>
      </w:tr>
      <w:tr w:rsidR="00B6793E" w:rsidRPr="008067D0" w14:paraId="477055B4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A31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P_0136388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EC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Brassica oleracea var. olerace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D9C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AVLNSSEGVKGTIFFTQEGDGVTSVTGTVSGLKPGLHGFHVHALGDTTNGCMSTGPHFNPDGKQHGAPEDANRHAGDLGNIIVGDDGTATFTITDCQIPLSGPNSIVGRAVVVHADPDDLGKGGHELSLATGNAGGRVACGIIGLQG</w:t>
            </w:r>
          </w:p>
        </w:tc>
      </w:tr>
      <w:tr w:rsidR="00B6793E" w:rsidRPr="008067D0" w14:paraId="2904234C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B82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630574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66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psell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rubell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208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QEGQGVTTVTGTLSGLKPGLHGFHVHALGDTTNGCMSTGPHFNPDGKTHGAPEDATRHAGDLGNITVGDDGTATFTITDCQIPLTGPNSIVGRAVVVHADPDDLGKGGHELSLTTGNAGGRIACGIIGLQG</w:t>
            </w:r>
          </w:p>
        </w:tc>
      </w:tr>
      <w:tr w:rsidR="00B6793E" w:rsidRPr="008067D0" w14:paraId="70704B3F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EF0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91481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BAC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9A0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AVLNSGEGVKGTIFFTQEGDGVTTVTGTVSGLKPGLHGFHVHALGDTTNGCMSTGPHFNPDGKQHGAPEDANRHAGDLGNIIVGDDGTATFTITDCQIPLSGPNSIVGRAVVVHADPDDLGKGGHELSLATGNAGGRVACGIIGLQG</w:t>
            </w:r>
          </w:p>
        </w:tc>
      </w:tr>
      <w:tr w:rsidR="00B6793E" w:rsidRPr="008067D0" w14:paraId="78637F43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930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641764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E64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alsugine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2C3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SSSEGVKGTIFFTQEGQGETTVSGTVSGLKPGLHGFHVHALGDTTNGCMSTGPHFNPDGKQHGAPEDANRHAGDLGNIVVGDDGTATFSITDCQIPLTGPNSIIGRAVVVHADPDDLGKGGHELSLATGNAGGRVACGIIGLQG</w:t>
            </w:r>
          </w:p>
        </w:tc>
      </w:tr>
      <w:tr w:rsidR="00B6793E" w:rsidRPr="008067D0" w14:paraId="7A676248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378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8486007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4DF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han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ativu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F17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AVLNSSEGVKGTIFFTQEGNGATTVTGTVSGLKPGLHGFHVHALGDTTNGCMSTGPHFNPDGKTHGAPEDANRHAGDLGNITVGDDGTATFTITDSQIPLDGPNSIVGRAVVVHADPDDLGKGGHELSLATGNAGGRVACGIIGLQG</w:t>
            </w:r>
          </w:p>
        </w:tc>
      </w:tr>
      <w:tr w:rsidR="00B6793E" w:rsidRPr="008067D0" w14:paraId="07778575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4E4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AD0557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F54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han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ativu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3F7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AVLNSSEGVKGTIFFTQEGNGSTTVTGTVSGLKPGLHGFHVHALGDTTNGCMSTGPHFNPDGKTHGAPEDANRHAGDLGNITVGDDGTASFTITDSQIPLDGPNSIVGRAVVVHADPDDLGKGGHELSLATGNAGGRVACGIIGLQG</w:t>
            </w:r>
          </w:p>
        </w:tc>
      </w:tr>
      <w:tr w:rsidR="00B6793E" w:rsidRPr="008067D0" w14:paraId="6560CB8B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7DD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360481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A4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Brassica oleracea var. olerace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FF0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HEGNGATTVTGTVSGLKPGLHGFHVHALGDTTNGCMSTGPHFNPDGKTHGAPEDANRHAGDLGNIIVGDDGTATFTITDSQIPLSGPNSIVGRAVVVHADPDDLGKGGHELSLSTGNAGGRVACGIIGLQG</w:t>
            </w:r>
          </w:p>
        </w:tc>
      </w:tr>
      <w:tr w:rsidR="00B6793E" w:rsidRPr="008067D0" w14:paraId="2571C09B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741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YF5790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024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2   Brassica oleracea var. botryti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1D8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HEGNGATTVTGTVSGLRPGLHGFHVHALGDTTNGCMSTGPHFNPDGKTHGAPEDANRHAGDLGNIIVGDDGTATFTITDSQIPLSGPNSIVGRAVVVHADPDDLGKGGHELSLSTGNAGGRVACGIIGLQG</w:t>
            </w:r>
          </w:p>
        </w:tc>
      </w:tr>
      <w:tr w:rsidR="00B6793E" w:rsidRPr="008067D0" w14:paraId="5717A22F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C31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AC2556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24F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ubsp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ekinens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DDA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QEGDGATTVTGTVSGLKPGPHGFHVHALGDTTNGCMSTGPHFNPDGKTHGAPEDANRHAGDLGNIIVGDDGTATFTITDSQIPLTGPNSIVGRAVVVHADRDDLGKGGHELSLSTGNAGGRVACGIIGLQG</w:t>
            </w:r>
          </w:p>
        </w:tc>
      </w:tr>
      <w:tr w:rsidR="00B6793E" w:rsidRPr="008067D0" w14:paraId="5252236C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DB7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XP_00911834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176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CCF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QEGDGATTVTGTVSGLKPGPHGFHVHALGDTTNGCMSTGPHFNPDGKTHGAPEDANRHAGDLGNIIVGDDGTATFTITDSQIPLTGPNSIVGRAVVVHAERDDLGKGGHELSLSTGNAGGRVACGIIGLQG</w:t>
            </w:r>
          </w:p>
        </w:tc>
      </w:tr>
      <w:tr w:rsidR="00B6793E" w:rsidRPr="008067D0" w14:paraId="6763B881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D96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P09678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FED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Brassica oleracea var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pit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31D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NSSEGVKGTIFFTHEGNGATTVTGTVSGLRPGLHGFHVHALGDNTNGCMSTGPHFNPDGKTHGAPEDANRHADLGNIIVGDDGTATFTITDSQIPLSGPNSIVGRAIVVHADPDDLGKGGHELSLSTGNAGGRVACGIIGLQG</w:t>
            </w:r>
          </w:p>
        </w:tc>
      </w:tr>
      <w:tr w:rsidR="00B6793E" w:rsidRPr="008067D0" w14:paraId="7D1F7C1E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1E1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Q42612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D0B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2  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junce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C23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AVLNSSEGVKGTIFFAQEGEGKTTVTGTVSGLKPGLHGFHVHALGDTTNGSMSTGPHFNPDGKQHGAPEDANRHAGDLGNIIVGDDGTATFTITDCQIPLSGPNSIVGRAVVVHADPDVLGKGGHELSLTTGNAGGRVACGIIGLQG</w:t>
            </w:r>
          </w:p>
        </w:tc>
      </w:tr>
      <w:tr w:rsidR="00B6793E" w:rsidRPr="008067D0" w14:paraId="4B21F5E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828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KN0899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84F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SOD   Luff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egyptiac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AE9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GVAVLGSSEGVSGTIFFSQEGDGPTTVTGNVSGLKPGLHGFHVHALGDTTNGCMSTGPHFNPAGKQHGAPEDENRHAGDLGNITVGEDGKASFTISDCQIPLSGPNSIIGRAVVVHGDPDDLGKGGHELSLTTGNAGGRVACGIIGLQG</w:t>
            </w:r>
          </w:p>
        </w:tc>
      </w:tr>
      <w:tr w:rsidR="00B6793E" w:rsidRPr="008067D0" w14:paraId="1E716B68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BD2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3899085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BF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Hibiscu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yriac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D92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SSSEGVKGTVFFTQEGDGPTTVTGNISGLKPGLHGFHVHALGDTTNGCMSTGPHFNPAGKEHGAPEDENRHAGDLGNVTVGDDGTASFSITDNQIPLTGPNSIIGRAVVVHADPDDLGKGGHELSKSTGNAGGRVACGIIGLQG</w:t>
            </w:r>
          </w:p>
        </w:tc>
      </w:tr>
      <w:tr w:rsidR="00B6793E" w:rsidRPr="008067D0" w14:paraId="2156201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32E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944052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6B4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upin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ngustifoli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9F2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GSSEGVAGTVYFIQEGDGPTTVTGTLSGLKPGLHGFHVHALGDTTNGCLSTGPHYNPNGKEHGAPEDDNRHAGDLGNINVGDDGTVTFSITDSQIPLTGPNSIIGRAVVVHADPDDLGKGGHELSKATGNAGGRVACGIIGLQG</w:t>
            </w:r>
          </w:p>
        </w:tc>
      </w:tr>
      <w:tr w:rsidR="00B6793E" w:rsidRPr="008067D0" w14:paraId="653E54D1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182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3046701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50D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yzygi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leos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CBD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GSSEGVTGTIYFTQEGDAPTTVTGSLSGLKPGIHGFHVHALGDTTNGCMSTGPHFNPAGKEHGAPEDENRHAGDLGNVTVGDDGTATFTIIDKQIPLTGPNSIVGRAVVVHADPDDLGKGGHELSKTTGNAGGRVACGIIGLQG</w:t>
            </w:r>
          </w:p>
        </w:tc>
      </w:tr>
      <w:tr w:rsidR="00B6793E" w:rsidRPr="008067D0" w14:paraId="7FE5EBB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C1F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6382702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447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2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richocarp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C53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SGTIFFTQEGDGQTTVTGNLSGLKPGLHGFHVHALGDTTNGCMSTGPHFNPVGKEHGAPEDENRHAGDLGNVTVGDDGTATFTIIDKQIPLTGPHSIIGRAVVVHGDPDDLGKGGHELSKTTGNAGGRVACGIIGLQG</w:t>
            </w:r>
          </w:p>
        </w:tc>
      </w:tr>
      <w:tr w:rsidR="00B6793E" w:rsidRPr="008067D0" w14:paraId="0F920C95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186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CI4667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1FD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bore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97A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SSSEGVSGTVFFTQEGDGPTTVTGNLSGLKPGLHGFHVHALGDTTNGCMSTGPHFNPAGKEHGAPEDVNRHAGDLGNVTVGDDGCASFSITDKQIPLTGPNSIIGRAVVVHADPDDLGKGGHELSKSTGNAGGRVACGIIGLQG</w:t>
            </w:r>
          </w:p>
        </w:tc>
      </w:tr>
      <w:tr w:rsidR="00B6793E" w:rsidRPr="008067D0" w14:paraId="1C44B343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6FF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NP_5656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64A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SD2 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E8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TNTILAFSSPSRLLIPPSSNPSTLRSSFRGVSLNNNNLHRLQSVSFAVKAPSKALTVVSAAKKAVAVLKGTSDVEGVVTLTQDDSGPTTVNVRITGLTPGPHGFHLHEFGDTTNGCISTGPHFNPNNMTHGAPEDECRHAGDLGNINANADGVAETTIVDNQIPLTGPNSVVGRAFVVHELKDDLGKGGHELSLTTGNAGGRLACGVGLTPL</w:t>
            </w:r>
          </w:p>
        </w:tc>
      </w:tr>
      <w:tr w:rsidR="00B6793E" w:rsidRPr="008067D0" w14:paraId="406B97AA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CF2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NP_1973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05C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SD3 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76E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PRGNLRAVALIAGDNNVRGCLQFVQDISGTTHVTGKISGLSPGFHGFHIHSFGDTTNGCISTGPHFNPLNRVHGPPNEEERHAGDLGNILAGSNGVAEILIKDKHIPLSGQYSILGRAVVVHADPDDLGKGGHKLSKSTGNAGSRVGCGIIGLQSSADAKL</w:t>
            </w:r>
          </w:p>
        </w:tc>
      </w:tr>
      <w:tr w:rsidR="00B6793E" w:rsidRPr="008067D0" w14:paraId="689108F0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2D3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3491794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B79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2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lb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A5F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SGTIFFTQEGDGPTTVTGNLSGLKPGLHGFHVHALGDTTNGCMSTGPHFNPVGKEHGAPEDENRHAGDLGNVTVGDDGTATFTIIDKQIPLTGPHSIIGRAVVVHGDPDDLGKGGHELSKTTGNAGGRVACGIIGLQG</w:t>
            </w:r>
          </w:p>
        </w:tc>
      </w:tr>
      <w:tr w:rsidR="00B6793E" w:rsidRPr="008067D0" w14:paraId="38590E57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C3F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0025114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C05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Eucalyptu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rand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626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GSSEGVTGTVHFVQEGDGPTTVTGSLSGLKPGLHGFHVHALGDTTNGCMSTGPHFNPSGKEHGAPEDENRHAGDLGNVTVGDNGTATFTITDKQIPLTGPNSIVGRAVVVHSDPDDLGKGGHELSKTTGNAGGRVACGIIGLQG</w:t>
            </w:r>
          </w:p>
        </w:tc>
      </w:tr>
      <w:tr w:rsidR="00B6793E" w:rsidRPr="008067D0" w14:paraId="00D922C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024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AD0160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8CD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remuloide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607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SGTIFFTQEGDGPTTVTGNLSGLKPGLHGFHVHALGDTTNGCMSTGPHFNPVGKEHGAPEDENRHAGDLGNVTVGDDGTAAFTIIDFQIPLTGPHSIIGRAVVVHGDPDDLGKGGHELSKTTGNAGGRVACGIIGLQG</w:t>
            </w:r>
          </w:p>
        </w:tc>
      </w:tr>
      <w:tr w:rsidR="00B6793E" w:rsidRPr="008067D0" w14:paraId="1804C2D6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185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Q42611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728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1  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junce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A21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GVRVLNSSEGVKGTIFFTQEGNGTTTVTGTVSGLKPGLHGFHVHALGDTTNGCMSTGPHFNPEGKTHGAPEDANRHAGDLGNITVGDDGTATFTITDSQIPLDGPNSIVGRAVVVHAEPDDLGKGGHELSLTTGNAGGRVACGIIGLQG</w:t>
            </w:r>
          </w:p>
        </w:tc>
      </w:tr>
      <w:tr w:rsidR="00B6793E" w:rsidRPr="008067D0" w14:paraId="0B487E9E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567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2418663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A0D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Ros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inens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F6E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CSSEGVKGTILFTQEGDGPTTVTGNVSGLKPGLHGFHVHALGDTTNGCMSTGPHFNPAAKEHGAPEDENRHAGDLGNITVGDDGTATFTIVDKQIPLTGPHSIIGRAVVVHGDPDDLGKGGHELSKSTGNAGGRIACGIIGLQG</w:t>
            </w:r>
          </w:p>
        </w:tc>
      </w:tr>
      <w:tr w:rsidR="00B6793E" w:rsidRPr="008067D0" w14:paraId="515F35AE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3B8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BAJ0730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8D5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lasto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abathric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9CB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VVLGNSEGVSGTVYFTQEGDGPTTVTGSLSGLKPGLHGFHVHALGDTTNGCMSTGPHFNPAGKEHGAPEDENRHAGDLGNVTVGDDGTATFTITDKQIPLFGPNSIIGRAVVVHADPDDLGKGGHELSKSTGNAGGRIACGIIGLQG</w:t>
            </w:r>
          </w:p>
        </w:tc>
      </w:tr>
      <w:tr w:rsidR="00B6793E" w:rsidRPr="008067D0" w14:paraId="2C6B727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313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BF48717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34F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uaveolen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AD7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SGTIFFTQEGDGPTTVTGNLSGLKPGLHGFHVHALRDTTNGCMSTGPHFNPVGKEHGAPEDENRHAGDLGNVTVGDDGTATFTIIDKQIPLTGPHSIIGRAVVVHGDPDDLGKGGHELSKTTGNAGGRVACGIIGLQG</w:t>
            </w:r>
          </w:p>
        </w:tc>
      </w:tr>
      <w:tr w:rsidR="00B6793E" w:rsidRPr="008067D0" w14:paraId="78942D9C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57A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2215888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870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Momord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aranti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EE3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GASDVVSGTIFFSQEGDGPTTVTGNVSGLKAGLHGFHVHALGDTTNGCMSTGPHFNPAGKQHGAPEDENRHAGDLGNITVGEDGKASFTITDCQIPLSGPNSIIGRAVVVHADPDDLGKGGHELSLTTGNAGGRVACGIIGLQG</w:t>
            </w:r>
          </w:p>
        </w:tc>
      </w:tr>
      <w:tr w:rsidR="00B6793E" w:rsidRPr="008067D0" w14:paraId="47C03349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A90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CB3815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D54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Potentill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trosanguine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8C1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KGVAVLSSSEGVAGTILFTQEGDGPTTVTGNISGLKPGLHGFHVHALGDTTNGCMSTGPHFNPAGKEHGSPEDETRHAGDLGNITVGDDGTACFTIVDKQIPLTGPHSIIGRAVVVHADPDDLGKGGHELSKSTGNAGGRIACGIIGLQG</w:t>
            </w:r>
          </w:p>
        </w:tc>
      </w:tr>
      <w:tr w:rsidR="00B6793E" w:rsidRPr="008067D0" w14:paraId="2BEA1055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44C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067495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1DD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Beta vulgaris subsp. vulgari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DC7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AVVVLNSSEGVTGTIYFTQEGDGPTTVTGNISGLKPGLHGFHVHALGDTTNGCMSTGPHYNPAGKEHGAPEDEVRHAGDLGNVTVGDDGTATFTIIDSQIPLCGPNSVVGRAVVVHADPDDLGRGGHELSKTTGNAGGRVACGVIGLQG</w:t>
            </w:r>
          </w:p>
        </w:tc>
      </w:tr>
      <w:tr w:rsidR="00B6793E" w:rsidRPr="008067D0" w14:paraId="17F4C2F3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68D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2177303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EEE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Chenopodium quino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A04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KAVVVLSSSEGVAGTVYFTQEGDGPTTVTGNVSGLKPGLHGFHVHALGDTTNGCMSTGPHFNPNGKEHGAPEDEVRHAGDLGNITVGDDGTATFTIIDNQIPLSGPNSIVGRAVVVHADPDDLGRGGHELSKTTGNAGGRIACGIIGLQG</w:t>
            </w:r>
          </w:p>
        </w:tc>
      </w:tr>
      <w:tr w:rsidR="00B6793E" w:rsidRPr="008067D0" w14:paraId="349823B7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A11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3053473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E8A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hodamni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gente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E4B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GSSEGVSGTIYFTQEGDAPTTVTGSLSGLKPGLHGFHVHALGDTTNGCMSTGPHFNPAGKEHGAPEDENRHAGDLGNVTVGDDGAATFTIIDKQIPLAGPNSIVGRAVVVHTDPDDLGKGGHELSKTTGNAGGRVACGIIGLQG</w:t>
            </w:r>
          </w:p>
        </w:tc>
      </w:tr>
      <w:tr w:rsidR="00B6793E" w:rsidRPr="008067D0" w14:paraId="33EB9EA0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036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PT4308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D9F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Solan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longen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7D6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SGTIFFTQEADGPTTVSGNISGLKPGLHGFHVHALGDTTNGCMSTGPHFNPAGKDHGAPEDELRHAGDLGNITAGEDGTASFTITDKQIPLTGSQSIIGRAVVVHADPDDLGKGGHELSKSTGNAGGRIACGIIGLQG</w:t>
            </w:r>
          </w:p>
        </w:tc>
      </w:tr>
      <w:tr w:rsidR="00B6793E" w:rsidRPr="008067D0" w14:paraId="291FD9C7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418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1032547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DD5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2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phratic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31D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NGTIFFTQEGDGPTTVTGNLSGLKPGPHGFHVHALGDTTNGCMSTGPHFNPLGKEHGAPEDENRHAGDLGNVTVGDDGTATFTIIDKQIPLTGPHSIIGRAVVVHGDPDDLGKGGHELSKTTGNAGGRVACGIIGLQG</w:t>
            </w:r>
          </w:p>
        </w:tc>
      </w:tr>
      <w:tr w:rsidR="00B6793E" w:rsidRPr="008067D0" w14:paraId="43F2A3E2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648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FF5784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B86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etradi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ticarp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085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GSSEGVKGTVSFTQEGDGPTTVTGSLSGLKPGLHGFHVHALGDTTNGCMSTGPHFNPAGKEHGAPEDENRHAGDLGNVNVGDDGTATFTIVDNQIPLSGPNSIIGRAVVVHADPDDLGKGGHELSKTTGNAGGRVACGIIGLQG</w:t>
            </w:r>
          </w:p>
        </w:tc>
      </w:tr>
      <w:tr w:rsidR="00B6793E" w:rsidRPr="008067D0" w14:paraId="74EB11F0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EA5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3492040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0D1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opul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lb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D9C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NSSEGVKGTINFTQEGDGPTTVTGSLCGLKPGLHGFHVHALGDTTNGCMSTGPHFNPVGKEHGAPEDENRHAGDLGNVTVGDDGTATVSIIDNQIPLTGPNSIVGRAVVVHADPDDLGKGGHELSKSTGNAGGRVACGVIGLQG</w:t>
            </w:r>
          </w:p>
        </w:tc>
      </w:tr>
      <w:tr w:rsidR="00B6793E" w:rsidRPr="008067D0" w14:paraId="313A69E1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1DF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962489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D3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Nicotian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mentosiform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40B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SSSEGVSGTIFFTQDGDAPTTVTGNVSGLKPGLHGFHVHALGDTTNGCMSTGPHYNPAGKEHGAPEDEVRHAGDLGNITVGEDGTASFTITDKQIPLAGPQSIIGRAVVVHADPDDLGKGGHELSKATGNAGGRVACGIIGLQG</w:t>
            </w:r>
          </w:p>
        </w:tc>
      </w:tr>
      <w:tr w:rsidR="00B6793E" w:rsidRPr="008067D0" w14:paraId="3AB0F15C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A0B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XP_01246456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C33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SD  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imondii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630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KAVAVLSSNEGVSGTVFFSQEGDGPTTVTGNLSGLKAGLHGFHVHALGDTTNGCMSTGPHFNPAGKEHGAPEDENRHAGDLGNVTVGDDGCASFSITDKQIPLTGPNSIIGRAVVVHADPDDLGKGGHELSKSTGNAGGRVACGIIGLQG</w:t>
            </w:r>
          </w:p>
        </w:tc>
      </w:tr>
      <w:tr w:rsidR="00B6793E" w:rsidRPr="008067D0" w14:paraId="1D0EBDA6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21B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2087368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A51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Arabidopsi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ubsp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A9B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YDATRLPKSRAIHKSQNTDSTGVCSPHLSLKLELQFKRMAASSAVTANYVLKPPPYALDALEPHMSKQTLEFHWGKHHRAYVENLKKQVLGTELEGKPLEHIIHSTYNNGELLPAFNNAAQAWNHEFFWESMKPGGGGKPSGELLALLERDFTSYEKFYEEFNAAAATQFGAGWAWLAYANDKLKVVKTPNAVNPLVLGSFPLLTIDVWEHAYYLDFQNRRPDYIKTFMTNLVSWEAVSARLEAAKAASSSSS</w:t>
            </w:r>
          </w:p>
        </w:tc>
      </w:tr>
      <w:tr w:rsidR="00B6793E" w:rsidRPr="008067D0" w14:paraId="4A609C30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54A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044847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8D1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Camelina sativ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E10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HLNYQKAEPSIKLKTHTDSTGVCSPHLSLKLELQSQSMAASIAVTANYVLQPPPYALDALEPHMSKQTLEFHWGKHHRAYVDNLKKQVLGTDLEGKPLDHIINKTYNNGDLLPAFNNAAQAWNHEFFWESMKPNGGGKPSGELLALLERDFTSYEKFYEEFNAAAATQFGAGWAWLAYANDKLKVVKTPNAVNPLVLGSFPLLTIDVWEHAYYLDFQNRRPDYIKTFMNNLVSWEAVSARLEAAKVASSSSA</w:t>
            </w:r>
          </w:p>
        </w:tc>
      </w:tr>
      <w:tr w:rsidR="00B6793E" w:rsidRPr="008067D0" w14:paraId="0BE83C2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C4B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3608657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795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Brassica oleracea var. olerace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E91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AAVTANYVLKPPPYPLDALEPHMSKQTLEFHWGKHHRAYVDNLKKQVLGSELEGKPLEHIIQNTYNNGDLLPPFNNAAQAWNHEFFWESMKPGGGGKPSGELLALLERDFTSYEKFYDEFNAAAATQFGAGWAWLAYADNKLKVVKTPNAVNPLVLGSFPLLTIDVWEHAYYLDFQNRRPDYIKTFMNNLVSWEAVSSRLEAAKAASS</w:t>
            </w:r>
          </w:p>
        </w:tc>
      </w:tr>
      <w:tr w:rsidR="00B6793E" w:rsidRPr="008067D0" w14:paraId="0F4E4B60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819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847232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DE3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han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ativu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D13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AAVTANYVLKPPPYPLDALEPHMSKQTLEFHWGKHHRAYVDNLKKQVLGSELEGKPLEHIIQNSYNNGDLLPPFNNAAQAWNHEFFWESMKPGGGGKPSGELLALLERDFTSYEKFYDEFNAAAATQFGAGWAWLAYADNKLKVVKTPNAVNPLVLGSFPLLTIDVWEHAYYLDFQNRRPDYIKTFMNNLVSWEAVSSRLEAAKAASA</w:t>
            </w:r>
          </w:p>
        </w:tc>
      </w:tr>
      <w:tr w:rsidR="00B6793E" w:rsidRPr="008067D0" w14:paraId="09058DE2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5E0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EG8952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A05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Brassica oleracea var. botrytis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FDD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AAVTANYVLKPPPYPLDALEPHMSKQTLEFHWGKHHRAYVDNLKKQVLGSELEGKPLEHIIQNTYNNGDLLPAFNNAAQAWNHEFFWESMKPGGGGKPSGELLALLERDFTSYEKFYDEFNAAAATQFGAGWAWLAYADNKLKVMKTPNAVNPLVLGSFPLLTIDFWEHAYYLDFQNRRPDYIKTFMNNLVSWEAVSSRLEAAKAASS</w:t>
            </w:r>
          </w:p>
        </w:tc>
      </w:tr>
      <w:tr w:rsidR="00B6793E" w:rsidRPr="008067D0" w14:paraId="4BAE4EDE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C9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6282692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627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psell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rubell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8FF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TAVTANYVLKPPPYALDALEPHMSKQTLEFHWGKHHRAYVENLKKQVLETELEGKPLDHIIHKTYNNGDLLPAFNNAAQAWNHEFFWESMKPGGGGKPSGELLALLERDFTSYEKFYEEFNAAAATQFGAGWAWLAYANDKLKVVKTPNAVNPLVLGSFPLLTIDVWEHAYYLDFQNRRPDYIKTFMNNLVSWEAVSARLEAAKAASSSSA</w:t>
            </w:r>
          </w:p>
        </w:tc>
      </w:tr>
      <w:tr w:rsidR="00B6793E" w:rsidRPr="008067D0" w14:paraId="79ACCFE6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829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641334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18C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alsugine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0F9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NTVTANYVLKPPPYSLDALEPHMSRQTLEFHWGKHHRAYVDNLKKQVLGTELEGKPLDHIILKTYNNGDLLPAFNNAAQAWNHEFFWESMKPGGGGKPSGELLALLERDFTSYEKFYDEFNAAAATQFGAGWAWLAYANDKLKVVKTPNAVNPLVLDSFPLLTIDVWEHAYYLDFQNRRPDYIKTFMNNLVSWEAVSSRLEAAKAASASSA</w:t>
            </w:r>
          </w:p>
        </w:tc>
      </w:tr>
      <w:tr w:rsidR="00B6793E" w:rsidRPr="008067D0" w14:paraId="7AA91BC6" w14:textId="77777777" w:rsidTr="00096FC0">
        <w:trPr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B0E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OAO9805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5B9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1   Arabidopsis thalian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A42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SSAVTANYVLKPPPFALDALEPHMSKQTLEFHWGKHHRAYVDNLKKQVLGTELEGKPLEHIIHSTYNNGDLLPAFNNAAQAWNHEFFWESMKPGGGGKPSGELLALLERDFTSYEKFYEEFNAAAATQFGAGWAWLAYSNEKLKVVKTPNAVNPLVLGSFVSFSLRNLNTQFT</w:t>
            </w:r>
          </w:p>
        </w:tc>
      </w:tr>
      <w:tr w:rsidR="00B6793E" w:rsidRPr="008067D0" w14:paraId="35E6DDF8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7B6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2161710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189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Manihot esculenta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DC0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TTAATATSLNCARFPRQAGRLNQATRGFQWTKEIHCTTKARPAIITAKFELKPPPYPLNALEPHMSKDTLEFHWGKHHRAYVDNLNKQIVGTELDSKPLEDVVIATYNKGDVLPAFNNAAQAWNHEFFWGCMKPCGGGKPSGELLQLIERDFGSFEKFVEEFKSAAATQFGSGWAWLVYKTDKLDVENAVNPRPSEEDKKLAVLKSPNAVNPLVWDYSPLLTIDVWEHAYYLDFQNRRPDYISTFLEKLVSWEAVSCRLEAAKAQAAGNS</w:t>
            </w:r>
          </w:p>
        </w:tc>
      </w:tr>
      <w:tr w:rsidR="00B6793E" w:rsidRPr="008067D0" w14:paraId="200718EA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312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507979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CE7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Solan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ennellii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F22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TPSANSLTSAFLPPQGLNGSSKSLQWRTQKLQKQFGRKAGSATITAKFDLNPPPYPMDALEPHMSNKTFEFHWGKHHRAYVDNLNKQIDGTELDGKTLEDIILVTYNNGAPLPAFNNAAQAWNHQFFWESMKPNGGGEPSGELLELINRDFGSYDTFVKEFKAAAATQFGSGWAWLAYKPEDKK</w:t>
            </w: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LALVKTPNAENPLVLGYTPLLTIDVWEHAYYLDFQNRRPDYISIFMEKLVSWEAVSCRLKAATA</w:t>
            </w:r>
          </w:p>
        </w:tc>
      </w:tr>
      <w:tr w:rsidR="00B6793E" w:rsidRPr="008067D0" w14:paraId="4FB186DA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92F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XP_03127730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CBE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istaci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ver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ED6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SLATRPIAFTFPCQGLGGCTPGLQFQWTNKKMVPRKCARKAGSTKICAKFELKPPPYPMDALEPHMSRETLEYHWGKHHRAYVENLNKQIVGTELDGMSLGDIVIVSYNNGDMLPAFNNAAQAWNHEFFWESMKPSGGGKPSGELLQLIERDFGSFEKFLKEFKSAAATQFGSGWAWLAYKANRLNVDNAVNPLPSEEDKKLVVVKSPNAVNPLVWDYFPLLTIDVWEHAYYLDFQNRRPDYISIFMDKLVSWEAVSRRLEIAKALLVEREKEEARKEREEEDEEMADDEAVKMYVESDGDDPEND</w:t>
            </w:r>
          </w:p>
        </w:tc>
      </w:tr>
      <w:tr w:rsidR="00B6793E" w:rsidRPr="008067D0" w14:paraId="5B924C82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36A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924604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ABB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Nicotian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ttenu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1EB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TTASANSLTSAFLPRLGFHGSSHQSLQLRSQKFARKAGSGTITAKFELQPPPYPMDALEPHMSSRTFEFHWGKHHRAYVDNLNKQIDGTELDGKTLEDIILVTYNKGAPLPAFNNAAQAWNHQFFWESMKPNGGGEPSGELLELINRDFGSYDAFVKEFKAAAATQFGSGWAWLAYKPEEKKLALVKTPNAENPLVLGYTPLLTIDVWEHAYYLDFQNRRPDYISIFMEKLVSWEAVSSRLKAATA</w:t>
            </w:r>
          </w:p>
        </w:tc>
      </w:tr>
      <w:tr w:rsidR="00B6793E" w:rsidRPr="008067D0" w14:paraId="26DF9074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F9C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AQ1869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5BD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Solan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copersic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5B8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TASANSLTSAFLPPQGFNGSSKSLQWRTQKKQFGRKAGSATITAKFDLIPPPYPMDALEPHMSSRTFEFHWGKYHRAYVDNLNKQIDGTELDGKTLEDIILVTYNNGAPLPAFNNAAQAWNHQFFWESMKPNGGGEPSGELLELINRDFGSYDTFVKEFKAAAATQFGSGWAWLAYKPEDKKLALVKTPNAENPLVLGYTPLLTIDVWEHAYYLDFQNRRPDYISIFMEKLVSWEAVSIRLKAASA</w:t>
            </w:r>
          </w:p>
        </w:tc>
      </w:tr>
      <w:tr w:rsidR="00B6793E" w:rsidRPr="008067D0" w14:paraId="45938DF5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8B6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0958662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EEE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Nicotian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mentosiform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74D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MMAATTASANSLTSAFLPRLGFHGSSHKSLQLRTQKKQFARKAGSGTITAKFELQSPPYPMDALEPHMSSRTFEFHWGKHHRAYVDNLNKQIDGTELDGKTLEDIILVTYNKGAPLPAFNNAAQAWNHQFFWESMKPNGGGEPSGELLELINRDFGSYDAFVKEFKAAAATQFGSGWAWLAYKPEEKKLALVKTPNAENPLVLGYTPLLTIDVWEHAYYLDFQNRRPDYISIFMEKLVSWEAVSSRLKAATA</w:t>
            </w:r>
          </w:p>
        </w:tc>
      </w:tr>
      <w:tr w:rsidR="00B6793E" w:rsidRPr="008067D0" w14:paraId="6AAA8DFA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B88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PHT4498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330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2   Capsic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baccat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F2B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ANSLSLTSAFLPRHGFHGPSHNQNVQLSTQKKQFARKAGSGTITAKFELQPPPYPMDALEPHMSSRTFEFHWGKHHRAYVDNLNKQIDGTELDGKTLEDIILITYNKGSPLPAFNNAAQAWNHQFFWESMKPNGGGEPSGELLELINRDFGSYDTFVKEFKAAAATQFGSGWAWLAYKPEDKKLTLVKTPNAENPLVLGYTALLTIDVWEHAYYLDFQNRRPDYISIFMEKLVSWEAVSSRLKTATA</w:t>
            </w:r>
          </w:p>
        </w:tc>
      </w:tr>
      <w:tr w:rsidR="00B6793E" w:rsidRPr="008067D0" w14:paraId="6F525AE3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A9C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657565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129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SD  Capsicum</w:t>
            </w:r>
            <w:proofErr w:type="gram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nnuum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DAA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ANSLSLTSAFLPRHGFHGPSHNQNVQLSTQKKQFARKAVSGTITAKFELQPPPYPMDALEPHMSSRTFEFHWGKHHRAYVDNLNKQIDGTELDGKTLEDIILITYNKGSPLPAFNNAAQAWNHQFFWESMKPNGGGEPSGKLLELINRDFGSYDTFVKEFKAAAATQFGSGWAWLAYKPEDKKLALVKTPNAENPLVLGYTALLTIDVWEHAYYLDFQNRRPDYISIFMEKLVSWEAVSSRLKTATA</w:t>
            </w:r>
          </w:p>
        </w:tc>
      </w:tr>
      <w:tr w:rsidR="00B6793E" w:rsidRPr="008067D0" w14:paraId="4BF4674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99F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KAF378252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A15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Nymphae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hermar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CC0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SAALSALPSQMLPLSCSGLKKSPFAFQLKLSAPKGTRLRKRCAPITAQFELKPPPYSLDALEPHMSRNTFEFHWGKHHRAYVDNLNKQIQGTELDGKSLEEIIVITYNKGDPLPPFNNAAQVWNHDFFWECMKPGGGGVPSGTLLELIKRDFGSYDAFLKEIKAAAATQFGSGWAWLTYNGDKLEVPKLGIAKTPNAVNPLVWDNTTPLLTIDVWEHAYYLDYQNRRPDYVSIFLENLVSWEAVSARLEAAKLKVAA</w:t>
            </w:r>
          </w:p>
        </w:tc>
      </w:tr>
      <w:tr w:rsidR="00B6793E" w:rsidRPr="008067D0" w14:paraId="4F4F8916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070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PON7107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6C0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/F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arasponi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ndersonii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BDA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ALAPLASTTSTTKPYSLTCALFPSRQGLSGNFGSSRTRRLKMSSDASKAVAKIELRPPPYPLHGLEPHMSKNTLEFHWGKHHRAYVDNLNKQIVGTELDGLPLEEIIVRTYNKGDLLPPFNNAAQIWNHDFFWESMKPGGGGKPSGELLRLIERDFGSFDSFIGEFKTAAATQFGSGWAWLAFKDSKLIIVKTPNAVNPLVLDSYVSFPLLTIDVWEHAYYLDFQNRRPDYISLFVEKLVSWDSVSARLEAAKAQAA</w:t>
            </w:r>
          </w:p>
        </w:tc>
      </w:tr>
      <w:tr w:rsidR="00B6793E" w:rsidRPr="008067D0" w14:paraId="6B1B7F79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F8C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PON9246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670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 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rientale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1EC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VAVAPVASTTSTSKPYSLTCALFPSRQGLSGNFGSFRTRRLKMSSGASKAVAKIELRPPPYPLHGLEPHMSKNTLEFHWGKHHRAYVDNLNKQIVGTELDGLPLEEIIVRTYNKGDLLPPFNNAAQIWNHDFFWESMKPGGGGKPSGELLQLIERDFGSFDSFIGEFKTAAATQFGSGWAWLAFKDSKLIIVKTPNAVNPLVLDSYVSFPLLTIDVWEHAYYLDFQNRRPDYISLFVEKLVSWDSVNARLEAAKAQAA</w:t>
            </w:r>
          </w:p>
        </w:tc>
      </w:tr>
      <w:tr w:rsidR="00B6793E" w:rsidRPr="008067D0" w14:paraId="2AB73978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343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OMO5232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64D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  Corchoru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litori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83A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AASSSMATSRRFSRKAGSNLITANFELKPPPYPLNALEPHMSRETLEYHWGKHHRAYVDNLNKQIVGTGLEGLSLEDTIIVTYNKGDMLPAFNNAAQAWNHEFFWESIKPGGGGKPSGELLDLIERDFGSFEQFIQEFKSAAATQFGSGWAWLAYKANRLDMENAVNPWPSDKDKKLVIVKSPNAVNPLVWDYFPLLTIDVWEHAYYLDFQNRRPDYISMFMEKLVSWEAVSARLEKAKAQAAEREIEEERRRKEEEEEQSDDDDVQLYLDSDTDDSDSE</w:t>
            </w:r>
          </w:p>
        </w:tc>
      </w:tr>
      <w:tr w:rsidR="00B6793E" w:rsidRPr="008067D0" w14:paraId="4239984D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72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XP_01797231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DE7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  Theobroma cacao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B93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AASMATSLTFPLLPSQAGLRGPFTSSLPCTIPQRRFWRKVATNLITAKFELKPPPYTLNALEPHMSRQTLEYHWGKHHRTYVENLNKQIAGTELEGLPLEDIIIVSYNNGDILPAFNNAAQAWNHDFFWESMKPGGGGKPSGDLLDLIERDFGSFEQFIQEFKSAAAAQFGSGWAWLAYKANRLDVENAVNPWPSEKDKKLVVVKSPNAVNPLVWDYFPLLTIDVWEHAYYLDFQNRRPDYISMFMEKLISWEAVSARLEKAKALAAEREMEEERRKKEEEEKQTDDEAVEMYLDSDTDDSEAE</w:t>
            </w:r>
          </w:p>
        </w:tc>
      </w:tr>
      <w:tr w:rsidR="00B6793E" w:rsidRPr="008067D0" w14:paraId="1949ACC9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A9E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NP_1999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B3E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SD2 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36A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MNVAVTATPSSLLYSPLLLPSQGPNRRMQWKRNGKRRLGTKVAVSGVITAGFELKPPPYPLDALEPHMSRETLDYHWGKHHKTYVENLNKQILGTDLDALSLEEVVLLSYNKGNMLPAFNNAAQAWNHEFFWESIQPGGGGKPTGELLRLIERDFGSFEEFLERFKSAAASNFGSGWTWLAYKANRLDVANAVNPLPKEEDKKLVIVKTPNAVNPLVWDYSPLLTIDTWEHAYYLDFENRRAEYINTFMEKLVSWETVSTRLESAIARAVQREQEGTETEDEENPDDEVPEVYLDSDIDVSEVD</w:t>
            </w:r>
          </w:p>
        </w:tc>
      </w:tr>
      <w:tr w:rsidR="00B6793E" w:rsidRPr="008067D0" w14:paraId="00F54A06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6B4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NP_1977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FE2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SD3 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C79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SCVVTTSCFYTISDSSIRLKSPKLLNLSNQQRRRSLRSRGGLKVEAYYGLKTPPYPLDALEPYMSRRTLEVHWGKHHRGYVDNLNKQLGKDDRLYGYTMEELIKATYNNGNPLPEFNNAAQVYNHDFFWESMQPGGGDTPQKGVLEQIDKDFGSFTNFREKFTNAALTQFGSGWVWLVLKREERRLEVVKTSNAINPLVWDDIPIICVDVWEHSYYLDYKNDRAKYINTFLNHLVSWNAAMSRMARAEAFVNLGEPNIPIA</w:t>
            </w:r>
          </w:p>
        </w:tc>
      </w:tr>
      <w:tr w:rsidR="00B6793E" w:rsidRPr="008067D0" w14:paraId="5E39D4F3" w14:textId="77777777" w:rsidTr="00096FC0">
        <w:trPr>
          <w:trHeight w:val="8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6AF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EOY2270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AA8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FSD 2   Theobroma cacao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79A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AASMATSLTFPLLPSQGLRGPFTSSLPCTIPQRRFWRKVATNLITAKFELKPPPYTLNALEPHMSRQTLEYHWGKHHRTYVENLNKQIAGTELEGLPLEDIIIVSYNNGDILPAFNNAAQAWNHDFFWESMKPGGGGKPSGDLLDLIERDFGSFEQFIQEFKSAAAAQFGSGWAWLAYKANRLDVENAVNPWPSEKDKKLVVVKSPNAVNPLVWDYFPLLTIDVWEHAYYLDFQNRRPDYISMFMEKLISWEAVSARLEKAKALAAEREMEEERRKKEEEEKQTDGEAVEMYLDSDTDDSEAE</w:t>
            </w:r>
          </w:p>
        </w:tc>
      </w:tr>
      <w:tr w:rsidR="00B6793E" w:rsidRPr="008067D0" w14:paraId="34463C43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68B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042745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E05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2 Camelina sativ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40F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TTVVFIIVLVIFAASLYDAGGTTMDPCLESMKTASLPDLPYAYDALEPVISEEIMRLHHQKHHQTYVTQYNKALNSLRSAMADGDHSAVVKLQSLIKFNGGGHVNHAIFWKNLAPVHEGGGKPPHDPLSSAIDAHFGSLEGLIQKMNAEGAAVQGSGWVWLGLDRELKRLVVETTANQDPLVTKGTHLVPLIGIDVWEHAYYPQYKNARAEYLKNIWSVINWKYAADIFEKHSRDLDTN</w:t>
            </w:r>
          </w:p>
        </w:tc>
      </w:tr>
      <w:tr w:rsidR="00B6793E" w:rsidRPr="008067D0" w14:paraId="3B477266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A09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06402995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C14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2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alsugine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CDB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IVVTIILIFAILAVSLDGKREKTMEPCLESMKTASLPDLPYAYDALEPAISEEIMRLHHQKHHQTYVTQYNKALGSLRSALADGDHSSVVKLQSLIKFNGGGHVNHAIFWKNLAPVHEGGGKPPQDPLCSAIDAHFGSLEGLMQKMNAEGAAVQGSGWVWFGLDKELKRLVVETTANQDPLVTKGPHLVPLIGIDVWEHAYYPQYKNARAEYLKNIWSVINWKYAADIFEKHNRDLNEF</w:t>
            </w:r>
          </w:p>
        </w:tc>
      </w:tr>
      <w:tr w:rsidR="00B6793E" w:rsidRPr="008067D0" w14:paraId="20EB2AB2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895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360353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E4F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2Brassica oleracea var. olerace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CCD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IVVSIILLTVFAMSIDVGTGKSTTMDPCLESMKTASLPDLPYAYDALEPAISEEIMRLHHQKHHQTYVTNYNKALEHLRSALADGDHSSVVKLQSQIKFNGGGHVNHAIFWKNLAPVHEGGGKPPHDPLSSAIDAHFGSLEELMQKMNTEGAAVQGSGWVWFGLDKELKRLVVETTANQDPLVTKGSHLVPLVGIDVWEHAYYPQYKNARAEYLKNIWTVINWKYASDIFVKHNRDLNEF</w:t>
            </w:r>
          </w:p>
        </w:tc>
      </w:tr>
      <w:tr w:rsidR="00B6793E" w:rsidRPr="008067D0" w14:paraId="5906366A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AE0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366329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1C3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2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33D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IVVSIILLTVFAMSIDVGTGKSTTMDPCLESMKTASLPDLPYAYDALEPAISEEIMRLHHQKHHQTYVTNYNKALEHLRSALADGDHSSVVKLQSQIKFNGGGHVNHAIFWKNLAPVHEGGGKPPHDPLSSAIDAHFGSLEELMQKMNTEGAAVQGSGWVWFGLDKELKRLVVETTANQDPLVTKGSHLVPLVGIDVWEHAYYPQYKNARAEYLKNIWTVINWKYASDIFVKHNRDLNEF</w:t>
            </w:r>
          </w:p>
        </w:tc>
      </w:tr>
      <w:tr w:rsidR="00B6793E" w:rsidRPr="008067D0" w14:paraId="314E401D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57A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848989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5EA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2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hanu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ativu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4DB1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IGVYIIFLSVLAMSLDVGRGKTTMDPCLESMKTASLPDLPYPYDALEPAISEEIMRLHHQKHHQTYVTNYNKALDQLRSALANGDHSSVVKLQSQIKFNGGGHVNHAIFWKNLAPVHEGGGKPP</w:t>
            </w: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HDPLSSAIDAHFGSLEELMQKMNTEGAAVQGSGWVWFGLDKELKRLVVETTANQDPLVTKGSDLVPLIGIDVWEHAYYPQYKNARAEYLKNIWTVINWKYASDIFEKHNRHLNEV</w:t>
            </w:r>
          </w:p>
        </w:tc>
      </w:tr>
      <w:tr w:rsidR="00B6793E" w:rsidRPr="008067D0" w14:paraId="57CF93D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76F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 XP_00911633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F6A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2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759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IVVSIFLLTVFAMSLDVGTGKTTMEPCLESMKTASLPDLPYAYDALEPAISEEIMRLHHLKHHQTYVTNYNKALDHLRSALSSGDHSSVVKLQSQIKFNGGGHVNHAIFWKNLAPVHEGGGKPPQDPLSSAIDAHFGSLEELMQKMNSEGAAVQGSGWVWFGLDKELKRLVVETTANQDPLVTKGSHLVPLIGIDVWEHAYYPQYKNARAEYLKNIWTVINWKYASDIFEKHNRGLNEF</w:t>
            </w:r>
          </w:p>
        </w:tc>
      </w:tr>
      <w:tr w:rsidR="00B6793E" w:rsidRPr="008067D0" w14:paraId="1BD7639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A09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052540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492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2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arenay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asslerian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FD0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DPNLQSLKTAVLPELPYPYNALEPAISEEIMRLHHSKHHQTYVNEYNKALEKLRCAMEEGDHSSVVKLHGLIKFNGGGHINHAIFWKNLAPVREGGGQPPTDPLSSSIDTHFGSLEALMQKMNAEGIALQGSGWVWFGLDKELKTLVIETTANQDPLVTKGSNLVPLIGIDVWEHAYYPQYKNARAEYLKNIWSVINWKYAAEVYEREFGL</w:t>
            </w:r>
          </w:p>
        </w:tc>
      </w:tr>
      <w:tr w:rsidR="00B6793E" w:rsidRPr="008067D0" w14:paraId="4F706BDB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748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3872186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C66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Tripteryg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ilfordii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F37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LVTRKTLADPRALGLGLAQLRGLKTFSLPDLPYDYGALEPAISGEIMQLHHQKHHQTYITNYNKALEQLQGAMDKGDSPTVVKLQSAIKFNGGGHVNHSIFWKNLTPVHEGGGEPPKGSLGSAIDTHFGSFEALIQKMNAEGAALQGSGWVWLGVDRELKKLLVETTANQDPLVTKGANLVPLLGIDVWEHAYYLQYKNVRPDYLKNIWKVVNWKYASEIFERESQ</w:t>
            </w:r>
          </w:p>
        </w:tc>
      </w:tr>
      <w:tr w:rsidR="00B6793E" w:rsidRPr="008067D0" w14:paraId="35A7F175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96E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76502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472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ustrale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98B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LRSSVTRRTLTLGLNSSRLLPLSRSLQTFSLPDLPYDYGALEPAISGEIMQLHHQKHHQTYITNYNKALEQLHEAIQKGDSSTVVKLQSAIKFNGGGHVNHSIFWKNLAPIREGGGEPPKASLGWAIDSHFGSLESLIQKMNAEGAALQGSGWVWLGVNKELKKLVIETTPNQDPLVTKGPHLVPLLGIDVWEHAYYLQYKNVRPDYLKNIWKVINWKYASEVYEKECA</w:t>
            </w:r>
          </w:p>
        </w:tc>
      </w:tr>
      <w:tr w:rsidR="00B6793E" w:rsidRPr="008067D0" w14:paraId="2FC8CFEF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D49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882186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A2C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Juglans regi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60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VLTRKTTLGLGLRGIQTFSLPDLPYDYGALEPAISGEIMQLHHHKHHQAYITNYNKALEQLEGALAKGDTTSIVKLQSAIKFNGGGHINHSIFWKNLTPVREGGGEPPHSSLGWAIDTNFGSLEALVQKINSEGAALQGSGWVWFGLDKESKKLVVETTANQDPLVTKGQHLVPLLGIDVWEHAYYLQYKNVRPDYLKNIWKVINWKYASEVYDKESK</w:t>
            </w:r>
          </w:p>
        </w:tc>
      </w:tr>
      <w:tr w:rsidR="00B6793E" w:rsidRPr="008067D0" w14:paraId="45E1D214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C6C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245616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DBD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bore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F0B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YKTHISGCTLEKKNLLRLQMALRSLATRKTLTLALNSTRLAQSRALQTFSLPDLPYDYGALEPAISGEIMQLHHQKHHQTYITNYNKALEQLHDAIQKGDSSTVVKLQSAIKFNGGGHINHSIFWKNLAPIREGGGEPPHGSLGWAIDTNFGSLESLIQKMNAEGAALQGSGWVWLGLDKELKKLVVETTANQDPLVTNGPNLVPLLGIDVWEHAYYLQYKNVRPDYLKNVWKVINWKYASEVYEKESA</w:t>
            </w:r>
          </w:p>
        </w:tc>
      </w:tr>
      <w:tr w:rsidR="00B6793E" w:rsidRPr="008067D0" w14:paraId="2DDDE3CD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14F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ASL0461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4CE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Actinidi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f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DEB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LATRRRLGLGFQSIRGFQTFSLPDLPYDYGALEPAISGEIMQLHHQKHHQTYITNYNKALEQLDAAMAKGDAPTVVKLQSAIKFNGGGHVNHSIFWKNLAPVHEGGGEPPKGSLGSTIDTNFGSLEALIQKMNAEGAAVQGSGWVWLGVDKELKKLVIETTANQDPLVTKGSLVPLLGIDVWEHAYYLQYKNVRPDYLKNIWKVMNWKYASEVYEKECP</w:t>
            </w:r>
          </w:p>
        </w:tc>
      </w:tr>
      <w:tr w:rsidR="00B6793E" w:rsidRPr="008067D0" w14:paraId="0B304671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F04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0640748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FEE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alsugine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C53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VATRKTLAGLKETSSRLLGFRGIQTFTLPDLPYDYSALEPAISGEIMQLHHQKHHQTYVTNYNNALEQLDQAVNKGDASTVVKLQSAIKFNGGGHVNHSIFWKNLAPVNQGGGEPPKGALGGAIDTHFGSLEGLVKKMNAEGAALQGSGWVWLGLDKELKKLVVDTTANQDPLVTKGASLVPLVGIDVWEHAYYLQYKNVRPDYLKNVWKVINWKYASEVYEKECK</w:t>
            </w:r>
          </w:p>
        </w:tc>
      </w:tr>
      <w:tr w:rsidR="00B6793E" w:rsidRPr="008067D0" w14:paraId="0B4A04A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1BC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KAA348124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095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imondii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3D7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SVTRRTLTLGLNSTRLLPLSRSLQTFSLPDLPYDYGALEPAISGEIMQLHHQKHHQTYITNYNKALEQLHEAIQKGDSSTVVKLQSAIKFNGGGHVNHSIFWKNLAPIREGGGEPPKASLGWAIDTHFGSLESLIQKMNTEGAALQGSGWVWLGVNKELKKLVIETTPNQDPLVTKGPHLVPLLGIDVWEHAYYLQYKNVRPDYLKNIWKVINWKYASEVYEKECA</w:t>
            </w:r>
          </w:p>
        </w:tc>
      </w:tr>
      <w:tr w:rsidR="00B6793E" w:rsidRPr="008067D0" w14:paraId="2525B232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664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09122529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124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E90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LASRRTLAGLKETSSRLLGLRSIQTFTLPDLPYDYSALEPAISGEIMQIHHQKHHQAYVTNYNNALEQLDQAVNKGDASAVVKLQSAIKFNGGGHVNHSIFWKNLAPVKEGGGEPPKGALGGAIDTHFGSLEGLVKKMSAEGAALQGSGWVWLGLDKELKKLVVDTTANQDPLVTKGGSLVPLVGIDVWEHAYYLQYKNVRPEYLKNVWKVINWKYASEVYEKECK</w:t>
            </w:r>
          </w:p>
        </w:tc>
      </w:tr>
      <w:tr w:rsidR="00B6793E" w:rsidRPr="008067D0" w14:paraId="45C350D8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FD4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049035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9A2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1 Camelina sativ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CD8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CVASRKTLAGLKETSSRLIGFRGIQTFTLPDLPYDYGALEPAISGEIMQIHHQKHHQTYVTNYNNALEQLDQAVSKGDASAVVKLQSAIKFNGGGHVNHLIFWKNLAPVKEGGGEPPKGSLGS</w:t>
            </w: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AIDTHFGSLEGLVKKMSAEGAAVQGSGWVWLGLDKELKKLVVDTTANQDPLVTKGGSLVPLVGIDVWEHAYYLQYKNVRPEYLKNVWKVINWKYASEIYEKECN</w:t>
            </w:r>
          </w:p>
        </w:tc>
      </w:tr>
      <w:tr w:rsidR="00B6793E" w:rsidRPr="008067D0" w14:paraId="174FF835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584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 NP_00131378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14D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Gossypium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rsut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C0B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SITRRTLTLGLNSTMLLPLSRSLQTFSLPDLPYDYGALEPAISGEIMQLHHQKHHQTYITNYNKALEQLHEAIQKGDSSTVVKLQSAIKFNGGGHVNHSIFWKNLAPIREGGGEPPKASLGWAIDTHFGSLESLIQKMNAEGAGLQGSGWVWVGVNKELKKLVIETTPNQDPLVTKGPHLVPLLGIDVWEHAYYLQYKNVRPDYLKNIWKVINWKYASEVYEKECA</w:t>
            </w:r>
          </w:p>
        </w:tc>
      </w:tr>
      <w:tr w:rsidR="00B6793E" w:rsidRPr="008067D0" w14:paraId="0F4CA06B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BBA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ABL7595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E56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utrem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alophil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003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VATRKTLAGLKETSSRLLGFRGIQTFTLPDLPYDYSALEPAISGEIMQLHHQKHHQTYVTNYNNALEQLDQAVNKGDASTVVKLQSAIKFNGGGHVNHSIFWKNLAPVNQGGGEPPKGALGGAIDTHFGSLEGLVKKMNAEGAALQGSGWVWLGLDKELKKLVVDTTANQDPLVTKGASLVPLVGIDVWEHAYYLQYKNVRPDYLKNVWKVINWKYASEVYEKECN</w:t>
            </w:r>
          </w:p>
        </w:tc>
      </w:tr>
      <w:tr w:rsidR="00B6793E" w:rsidRPr="008067D0" w14:paraId="01A6E8D4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D93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NP_00130258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597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 Brassic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E45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LASRRTLAGLKETSSRLLGLRSIQTFTLPDLPYDYSALEPAISGEIMQIHHQKHHQAYVTNYNNALEQLDQAVNKGDASTVVKLQSAIKFNGGGHVNHSIFWKNLAPVKEGGGEPPKGALGGAIDTHFGSLEGLVKKMSAEGAALQGSGWVWLGLDKELKTLVVDTTANQDPLVTKGGSLVPLVGIDVWEHAYYLQYKNVRPEYLKNVWKVINWKYASEVYEKECK</w:t>
            </w:r>
          </w:p>
        </w:tc>
      </w:tr>
      <w:tr w:rsidR="00B6793E" w:rsidRPr="008067D0" w14:paraId="76440504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ACD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ASL0461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555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Actinidi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elicios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61F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LATRRRLGLGFQSIRGLQTFSLPDLPYDYGALEPAISGEIMQLHHQKHHQTYITNYNKALEQLDAAMAKGDAPTVVKLQSAIKFNGGGHVNHSIFWKNLAPVREGGGEPPKGSLGSTIDTNFGSLEALIQKMNAEGAAVQGSGWVWLGVDKELKKLVIETTANQDPLVTKGSLVPLLGIDVWEHAYYLQYKNVRPDYLKNIWKVMNWKYASQVYEKECP</w:t>
            </w:r>
          </w:p>
        </w:tc>
      </w:tr>
      <w:tr w:rsidR="00B6793E" w:rsidRPr="008067D0" w14:paraId="6A3C895E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700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843395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7777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1Raphanus sativu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FAC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VASRRTLAGLKETSSRLLGSRSIQTFTLPDLPYDYSALEPAISGEIMQIHHQKHHQAYVTNYNNALEQLDQAVNKGDASAVVKLQSAIKFNGGGHVNHSIFWKNLAPVKEGGGEPPKGSLGGAIDTHFGSLEGLVKKMSAEGAAVQGSGWVWLGLDKELKKLVVDTTANQDPLVTKGGSLVPLVGIDVWEHAYYLQYKNVRPDYLKNVWKVINWKYASEVYEKECK</w:t>
            </w:r>
          </w:p>
        </w:tc>
      </w:tr>
      <w:tr w:rsidR="00B6793E" w:rsidRPr="008067D0" w14:paraId="19F527CF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DCA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NP_18770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BB2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1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40A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CVASRKTLAGLKETSSRLLRIRGIQTFTLPDLPYDYGALEPAISGEIMQIHHQKHHQAYVTNYNNALEQLDQAVNKGDASTVVKLQSAIKFNGGGHVNHSIFWKNLAPSSEGGGEPPKGSLGSAIDAHFGSLEGLVKKMSAEGAAVQGSGWVWLGLDKELKKLVVDTTANQDPLVTKGGSLVPLVGIDVWEHAYYLQYKNVRPEYLKNVWKVINWKYASEVYEKENN</w:t>
            </w:r>
          </w:p>
        </w:tc>
      </w:tr>
      <w:tr w:rsidR="00B6793E" w:rsidRPr="008067D0" w14:paraId="06C64D6E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E67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NP_19119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90B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2 Arabidopsis thalian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56B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TTTVIIIIFVAIFATTLHDARGATMEPCLESMKTASLPDLPYAYDALEPAISEEIMRLHHQKHHQTYVTQYNKALNSLRSAMADGDHSSVVKLQSLIKFNGGGHVNHAIFWKNLAPVHEGGGKPPHDPLASAIDAHFGSLEGLIQKMNAEGAAVQGSGWVWFGLDRELKRLVVETTANQDPLVTKGSHLVPLIGIDVWEHAYYPQYKNARAEYLKNIWTVINWKYAADVFEKHTRDLDIN</w:t>
            </w:r>
          </w:p>
        </w:tc>
      </w:tr>
      <w:tr w:rsidR="00B6793E" w:rsidRPr="008067D0" w14:paraId="01646192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345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RWR8046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2DC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innamom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cranthum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f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kanehirae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C16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LLSKRTLGLGFGQVRGLVTFSLPDLPYDYSALEPAISGEIMQLHHQKHHQTYVTNYNKALEQLDDAMAKGDAPTVVKLQSAIKFNGGGHINHSIFWKNLIPIHEGGGEPPKSSLGWAIDMHFGSFEALLQKMNAEGAALQGSGWVWLGLDKELKRLVVETTANQDPLVTKGASLVPLLGIDVWEHAYYLQYKNVRPDYLNNIWKVINWKYASELYEKESP</w:t>
            </w:r>
          </w:p>
        </w:tc>
      </w:tr>
      <w:tr w:rsidR="00B6793E" w:rsidRPr="008067D0" w14:paraId="32DE2957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D1E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2161822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E5F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Manihot esculent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9E7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LVTRKNLSSAFKAATGLGQLRGLQTFSLPDLPYDYGALEPAISGEIMQLHHQKHHQTYITNYNKALEQLNDAMEKGDSATVVKLQSAIKFNGGGHVNHSIFWKNLSPVREGGGEPPHGSLGWAIDADFGSLEKLIQKMNAEGAAVQGSGWVWLAVDKELKKLVVETTANQDPLVTKGPTLVPLLGIDVWEHAYYLQYKNVRPDYLKNIWKVMNWKYASEVYAKECPSS</w:t>
            </w:r>
          </w:p>
        </w:tc>
      </w:tr>
      <w:tr w:rsidR="00B6793E" w:rsidRPr="008067D0" w14:paraId="5E5151BE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B23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OVA0327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456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Macleaya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rdat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73C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VLSRKTLGLGLGFQNARLGFSNVRELQTFTLPDLPYDYGALEPAISGEIMQLHHQKHHQTYITNYNKALEQLHEAMVKGDASTVVKLQGAIKFNGGGHVNHSIFWKNLTPVREGGGEPPKGSLASAIDTHFGSFESLVQKINGEGAALQGSGWVWLGLDKELKKLVVETTSNQDPLVTKGPNLVPLLGIDVWEHAYYLQYKNVRPDYLKNIWKVINWKYAGEVYEKEFP</w:t>
            </w:r>
          </w:p>
        </w:tc>
      </w:tr>
      <w:tr w:rsidR="00B6793E" w:rsidRPr="008067D0" w14:paraId="103870BF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D0C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QCD2590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F5B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 Helianthu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uberosus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D5A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ALTNVKTLGRLRHQQIRGLQTFTLPDLSYDYGALEPAISGEIMQLHHQKHHQTYITNYNKALEQLDDAIAKGDASTAVKLQSAIKFNGGGHVNHSIFWKNLAPTHEGGGEPPHGSLGWAIDQ</w:t>
            </w: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HFGSMEKLVAKMNAEGAAVQGSGWVWLAVDKELKRLVVETTANQDPLVTKGASLVPLVGIDVWEHAYYLQYKNVRPDYLKNIWKVINWKYASEVYEKECP</w:t>
            </w:r>
          </w:p>
        </w:tc>
      </w:tr>
      <w:tr w:rsidR="00B6793E" w:rsidRPr="008067D0" w14:paraId="02B8C629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FE8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  XP_00701134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F17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Theobroma cacao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F7B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SLATRKTLTLGLNSTRLTQSRALQTFSLPDLPYDYGALEPAISGEIMQLHHQKHHQTYITNYNKALEQLHEAIQKGDSSTVVKLQSAIKFNGGGHINHSIFWKNLAPIHEGGGEPPKGSLGWAIDTSFGSLESLIQKMNAEGAALQGSGWVWLGVDKELKKLVIETTANQDPLVTKGPALVPLLGIDVWEHAYYLQYKNVRPDYLKNIWKVIDWKYASEVYEKECP</w:t>
            </w:r>
          </w:p>
        </w:tc>
      </w:tr>
      <w:tr w:rsidR="00B6793E" w:rsidRPr="008067D0" w14:paraId="6C498B4E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C4B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361754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BF0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1Brassica oleracea var. olerace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6DD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SLAGRRTLTGLKETSSRLLGFRSIQTFTLPDLPYDYSALEPAISGEIMQIHHQKHHQAYVTNYNNALEQLDQAVNKGDASGVVKLQSAIKFNGGGHVNHSIFWKNLAPVKEGGGEPPKGALGYAIDTHFGSLEGLVKKMSAEGAALQGSGWVWLGLDKELKKLVVDTTANQDPLVTKGGSLVPLVGIDVWEHAYYLQYKNVRPEYLKNVWKVINWKYASEVYEKECK</w:t>
            </w:r>
          </w:p>
        </w:tc>
      </w:tr>
      <w:tr w:rsidR="00B6793E" w:rsidRPr="008067D0" w14:paraId="31F24FB9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285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3470534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9F4C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Vitis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ipari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EC99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LITRRSLGLGLGVSQSVRGLQTVSLPDLPYDYGALEPAISGEIMKLHHQKHHQTYITNYNKALEQLHEAMEKGDSSTVVKLQGAIKFNGGGHVNHSIFWKNLTPVHEGGGEPPKGSLGWAIDTHFGSMEALVAKINSEGAAVQGSGWVWLGLDKQLKKLVVETTANQDPLVTKGPNLVPLLGIDVWEHAYYLQYKNVRPDYLKNIWKVIDWKYASEVYEKECP</w:t>
            </w:r>
          </w:p>
        </w:tc>
      </w:tr>
      <w:tr w:rsidR="00B6793E" w:rsidRPr="008067D0" w14:paraId="602D9143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312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OMO6367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101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Corchorus capsulari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00CD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CLATRKTLAQAALNSTRLTQSRALQTFSLPDLPYDYGALEPAISGEIMQLHHQKHHQTYITNYNKALEQLHEAIEKGDASTVVKLQSAIKFNGGGHVNHSIFWKNLAPVREGGGEPPHGSLGWAIDTNFGSLESLIQKMNAEGAALQGSGWVWLAVDKELKKLVIETTANQDPLVTKGASLVPLLGIDVWEHAYYLQYKNVRPDYLKNIWKVINWKYASSVYENEFPSARSP</w:t>
            </w:r>
          </w:p>
        </w:tc>
      </w:tr>
      <w:tr w:rsidR="00B6793E" w:rsidRPr="008067D0" w14:paraId="109B2AD9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9A8B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OMO8998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B33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Corchoru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litorius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3452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CLATRKTLAQAAFNSTRLTQSRALQTFSLPDLPYDYGALEPAISGEIMQLHHQKHHQTYITNYNKALEQLHEAIEKGDASTVVKLQSAIKFNGGGHVNHSIFWKNLAPVREGGGEPPHGSLGWAIDTNFGSLESLIQKMNAEGAALQGSGWVWLAVDKELKKLVIETTANQDPLVTKGASLVPLLGIDVWEHAYYLQYKNVRPDYLKNIWEVINWKYASSVYENEFPSARSP</w:t>
            </w:r>
          </w:p>
        </w:tc>
      </w:tr>
      <w:tr w:rsidR="00B6793E" w:rsidRPr="008067D0" w14:paraId="1A2F07C6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807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742254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AFC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Vigna angulari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D2F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ARALLTRKTLASVLRNDARPLGVGAAVATHSRGLHVYTLPDLDYDYGALEPAISGEIMQLHHQKHHQTYITNYNKALEQLQDAVAKADSSAVVKLQAAIKFNGGGHINHSIFWKNLAPVREGGGEPPKGPLGWAIDTHFGSFEALIQKVNAEGAALQGSGWVWLGLDKELKRLVVETTANQDPLVTKGPNLVPLLGIDVWEHAYYLQYKNVRPDYLKNIWKVINWKYANDVYEKESS</w:t>
            </w:r>
          </w:p>
        </w:tc>
      </w:tr>
      <w:tr w:rsidR="00B6793E" w:rsidRPr="008067D0" w14:paraId="5990FA94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EE74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1067062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A27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Beta vulgaris subsp. vulgaris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B6A0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VLMTRKTLASAKQGLLQCRSLQTFSLPDLPYDYGALQPAISGEIMQIHHQKHHQTYITNYNKALEQLDDAIAKGDASSVVKLQSAIKFNGGGHVNHSIFWKNLAPINEGGGEPPKSSLGWAIDSNFGSLEALIQKMNAEGAAVQGSGWVWLGLDTQSKKLVVETTPNQDPLVTKGPSLVPILGIDVWEHAYYLQYKNVRPDYLKNIWKVINWKYASEVYEKEVPSH</w:t>
            </w:r>
          </w:p>
        </w:tc>
      </w:tr>
      <w:tr w:rsidR="00B6793E" w:rsidRPr="008067D0" w14:paraId="743D9A30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F3A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2711062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33FA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ffe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arabic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C88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LVTRKALGNSVAFRQQLRGLQTYTLPDLPYDYGAIEPAISGEIMQLHHQKHHQTYVTNFNKALEQLDDAINKGDAPTVVKLQSAIKFNGGGHINHSIFWKNLAPIREGGGEPPKGSLGWAIDNHFGSLEALVQKMNADGAGLQGSGWVWLGLDKELKRLVVETTANQDPLVTKGSSLVPLLGIDVWEHAYYLQYKNVRPDYLKNIWKVINWKYASDIYEKECP</w:t>
            </w:r>
          </w:p>
        </w:tc>
      </w:tr>
      <w:tr w:rsidR="00B6793E" w:rsidRPr="008067D0" w14:paraId="0C5E3720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17A6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KAB121760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310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SD Morella rubra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4E1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PLLTRKTLGLRLPQLRGLQTFSLPDLPYDYGALEPVISGEIMQLHHQKHHQAYITNFNKALEQLDEAMAKGDSTAVVKLQSAIKFNGGGHINHSIFWKNLAPIREGGGEPPKGSLGWAIDTHFGSLETLVQKMNLEGAALQGSGWVWLGLDKELKKLVVETTANQDPLVTKGPHLVPLLGIDVWEHAYYLQYKNVRPDYLKNVWKVIDWHYSSEVYEKESK</w:t>
            </w:r>
          </w:p>
        </w:tc>
      </w:tr>
      <w:tr w:rsidR="00B6793E" w:rsidRPr="008067D0" w14:paraId="5C46A539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82A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31372915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BA5F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unic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ranatum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C4D3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RTLLSCRTLAAAVKPELGFSVGLRSLVTFSLPDLPYDYGALEPAISGEIMQLHHQKHHQAYITNYNKALEQLELAMSKGDAPSVVKLQSAIKFNGGGHVNHSIFWKNLAPVREGGGEPPKGSLGWAIDTHFGSLEALAQKMSTEGAALQGSGWVWLGVDKELKKLVVETTVNQDPLVTKGPSLVPLVGIDVWEHAYYLQYKNVRPDYLKNIWKVINWKYASEVFEKECP</w:t>
            </w:r>
          </w:p>
        </w:tc>
      </w:tr>
      <w:tr w:rsidR="00B6793E" w:rsidRPr="008067D0" w14:paraId="013C38C7" w14:textId="77777777" w:rsidTr="00096FC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D5BFE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 XP_020887352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EE268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SD1 Arabidopsis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subsp. </w:t>
            </w:r>
            <w:proofErr w:type="spellStart"/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yrata</w:t>
            </w:r>
            <w:proofErr w:type="spellEnd"/>
          </w:p>
        </w:tc>
        <w:tc>
          <w:tcPr>
            <w:tcW w:w="6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0A665" w14:textId="77777777" w:rsidR="00B6793E" w:rsidRPr="008067D0" w:rsidRDefault="00B6793E" w:rsidP="00096FC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IRCVASRKTLAGLKETSSRLLGFRGVQTFTLPDLPYDYGALEPAISGEIMQIHHQKHHQAYVTNYNNALEQLDQAVNKGDASTVVKLQSAIKFNGGGHVNHSIFWKNLAPVNEGGGEPPKGSLG</w:t>
            </w:r>
            <w:r w:rsidRPr="008067D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SAIDTHFGSPEGLVKKMSAEGAAVQGSGWVWLGLDKELKKLVVDTTANQDPLVTKGGSLVPLVGIDVWEHAYYLQYKNVRPEYLKNVWKVINWKYASEVYEKECN</w:t>
            </w:r>
          </w:p>
        </w:tc>
      </w:tr>
    </w:tbl>
    <w:p w14:paraId="38D10F3B" w14:textId="1EAEEFEA" w:rsidR="00BB6D80" w:rsidRDefault="00BB6D80" w:rsidP="00BB6D80">
      <w:pPr>
        <w:rPr>
          <w:rFonts w:ascii="Times New Roman" w:hAnsi="Times New Roman" w:cs="Times New Roman"/>
          <w:sz w:val="24"/>
          <w:szCs w:val="24"/>
        </w:rPr>
      </w:pPr>
    </w:p>
    <w:p w14:paraId="38369550" w14:textId="210AE579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3A120A68" w14:textId="77777777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2A8D6061" w14:textId="0CB731D9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6B0005AE" w14:textId="77777777" w:rsidR="00B6793E" w:rsidRPr="00DB2B64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47422B64" w14:textId="77777777" w:rsidR="00BB6D80" w:rsidRPr="00DB2B64" w:rsidRDefault="00BB6D80" w:rsidP="00BB6D80">
      <w:pPr>
        <w:rPr>
          <w:rFonts w:ascii="Times New Roman" w:hAnsi="Times New Roman" w:cs="Times New Roman"/>
          <w:sz w:val="24"/>
          <w:szCs w:val="24"/>
        </w:rPr>
      </w:pPr>
    </w:p>
    <w:p w14:paraId="66FEA03B" w14:textId="77777777" w:rsidR="007000FB" w:rsidRDefault="007000FB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5" w:name="_Hlk87296099"/>
      <w:r>
        <w:rPr>
          <w:rFonts w:ascii="Times New Roman" w:hAnsi="Times New Roman" w:cs="Times New Roman"/>
          <w:b/>
          <w:szCs w:val="21"/>
        </w:rPr>
        <w:br w:type="page"/>
      </w:r>
    </w:p>
    <w:p w14:paraId="508776D1" w14:textId="5CEC0EBF" w:rsidR="00BB6D80" w:rsidRPr="00DB2B64" w:rsidRDefault="00BB6D80" w:rsidP="00BB6D80">
      <w:pPr>
        <w:rPr>
          <w:rFonts w:ascii="Times New Roman" w:hAnsi="Times New Roman" w:cs="Times New Roman"/>
          <w:szCs w:val="21"/>
        </w:rPr>
      </w:pPr>
      <w:r w:rsidRPr="00DB2B64">
        <w:rPr>
          <w:rFonts w:ascii="Times New Roman" w:hAnsi="Times New Roman" w:cs="Times New Roman"/>
          <w:b/>
          <w:szCs w:val="21"/>
        </w:rPr>
        <w:lastRenderedPageBreak/>
        <w:t>Table S2</w:t>
      </w:r>
      <w:r w:rsidRPr="00DB2B64">
        <w:rPr>
          <w:rFonts w:ascii="Times New Roman" w:hAnsi="Times New Roman" w:cs="Times New Roman"/>
          <w:szCs w:val="21"/>
        </w:rPr>
        <w:t>. Predicted PTM sites of MSD2.</w:t>
      </w:r>
    </w:p>
    <w:tbl>
      <w:tblPr>
        <w:tblW w:w="848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5"/>
        <w:gridCol w:w="681"/>
        <w:gridCol w:w="673"/>
        <w:gridCol w:w="3578"/>
        <w:gridCol w:w="1615"/>
      </w:tblGrid>
      <w:tr w:rsidR="00BB6D80" w:rsidRPr="00DB2B64" w14:paraId="52AC3D0B" w14:textId="77777777" w:rsidTr="00BB6D80">
        <w:trPr>
          <w:trHeight w:val="330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77E6017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ID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2643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Posit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C01F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Residue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4A5C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PTM score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2BA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utoff=0.5</w:t>
            </w:r>
          </w:p>
        </w:tc>
      </w:tr>
      <w:tr w:rsidR="00BB6D80" w:rsidRPr="00DB2B64" w14:paraId="47E9530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C29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EE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65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7D8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68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1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A65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64FC19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7A2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D86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9DA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7014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66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1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89A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089BEF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076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126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683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DB8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81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745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A328D0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CF2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931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7CC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BAF4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45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D70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2F61AF2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C71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9C9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479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59A8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48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30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24FD2C7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82D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470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C33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EF7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6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9EC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5DB68E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C78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587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B69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3470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01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4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A35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2AFCEB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17C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F24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58F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42F8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D6F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F375A85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496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FFE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2FD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11C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-palmitoyl_cysteine:0.0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047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56FCA36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5B9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56F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3AE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0BA8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4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E2C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B6FDF80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37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B1C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EDD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78A6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81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5;N6-acetyllysine:0.137;Methyllysine:0.172;Hydroxylysine:0.0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317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C6ED2F7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049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25E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750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3A0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5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4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DA8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F93CF4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45D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297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845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A37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82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6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1BD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682</w:t>
            </w:r>
          </w:p>
        </w:tc>
      </w:tr>
      <w:tr w:rsidR="00BB6D80" w:rsidRPr="00DB2B64" w14:paraId="36A186E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141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36A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C07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C730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3F2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BD33D18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218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128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01D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24D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2B7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71DF7A1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7DB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821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A2A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4CB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1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029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A010FB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ABB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39B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FDD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4C4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750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AEF1B9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E9A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832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C82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81D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1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E5A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B4E0FF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889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DD0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222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84F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9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E9A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533CF61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AEE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BFE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5DD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4DB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017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DCF1BC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890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257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2D9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46B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0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7ED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1A40555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555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206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D65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418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99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;N6-acetyllysine:0.315;Methyllysine:0.08;Hydroxylysine:0.0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099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E387FE6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6F4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227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9B4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A6A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0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FC3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4DC4DF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78D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B0B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E8B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E58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6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9AE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12AA2DF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BF3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BF2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261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21E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D48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C98837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137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768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D8C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46C8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06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285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0ACFEF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C2C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D4D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0A6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309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0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231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F8AE26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B45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A9A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6EE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D04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731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6666E99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EB0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426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977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D55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5E3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1E85662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BEC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679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74B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F25B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47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6;N6-acetyllysine:0.401;Methyllysine:0.17;Hydroxylysine:0.0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8C8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B906FD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AA7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9DC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7DE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2A56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052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3118ECF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D69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DF4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90A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031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47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A52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D04B997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5E6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B95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E8B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B78F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D06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1B22E22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C77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485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08F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0A5B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8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0CF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6BA828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C1A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858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8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6B2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517F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9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5F2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702CC9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79B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821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A3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087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39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48B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539</w:t>
            </w:r>
          </w:p>
        </w:tc>
      </w:tr>
      <w:tr w:rsidR="00BB6D80" w:rsidRPr="00DB2B64" w14:paraId="2144B090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2EC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lastRenderedPageBreak/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0FB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92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B3D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2;N6-acetyllysine:0.22;Methyllysine:0.1;Hydroxylysine:0.0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173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2B15E07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496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93A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B0C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C233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1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D45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ED0A71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FF4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D3E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3CF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360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9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9F2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9E61BBA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82C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3A0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E72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9D1C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3;N6-acetyllysine:0.279;Methyllysine:0.137;Hydroxylysine:0.06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2D5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62</w:t>
            </w:r>
          </w:p>
        </w:tc>
      </w:tr>
      <w:tr w:rsidR="00BB6D80" w:rsidRPr="00DB2B64" w14:paraId="202075F0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B1C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AE8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5FD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477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9F4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E2B558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42A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62B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53C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142B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A0D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F235C02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452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E7F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15A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0F9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7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5;N6-acetyllysine:0.188;Methyllysine:0.229;Hydroxylysine:0.1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EE8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67BAD39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88F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A6E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BBB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467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9ED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EB20CB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14A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7C2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637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C0A0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1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8A8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B320DC2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F69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9DE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7C0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2633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07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138;N6-acetyllysine:0.146;Methyllysine:0.119;Hydroxylysine:0.0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6BB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507</w:t>
            </w:r>
          </w:p>
        </w:tc>
      </w:tr>
      <w:tr w:rsidR="00BB6D80" w:rsidRPr="00DB2B64" w14:paraId="34F2A458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EF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1E4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018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58D0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1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EE3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05DA09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95F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0D7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D8E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235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1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17F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677D536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90F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E73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0B3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1B9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1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85F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ADF1F3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491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FD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338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94C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7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A14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56C0C8E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653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D05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1EC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A65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75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575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675</w:t>
            </w:r>
          </w:p>
        </w:tc>
      </w:tr>
      <w:tr w:rsidR="00BB6D80" w:rsidRPr="00DB2B64" w14:paraId="582FF679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71A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449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8F9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A6E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0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7AD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10EC94A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698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5D9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871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272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89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6;N6-acetyllysine:0.179;Methyllysine:0.125;Hydroxylysine:0.04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5DB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F71067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0D7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C2E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2F7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E07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09C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D22C0FF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B22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DD6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CB3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D5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1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799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55CF836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A50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750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661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E86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63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A6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25BFE57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2A9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261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0E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B66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438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75440A7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0BE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3F0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5F7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233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73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85;N6-acetyllysine:0.207;Methyllysine:0.165;Hydroxylysine:0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87D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C6BDFFF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3DE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BA4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120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876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A9B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431FF8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FFB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232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B68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378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13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3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11C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87C1C05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369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F01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3C6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29E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16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F92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9F60075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E28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3DE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05C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D5D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93F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5AF35A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7C4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2EF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BA1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973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1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D04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7519F68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F28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211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E0E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88DB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275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1ACAC79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FCB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0C6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475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2EE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92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B93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3CDDE37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7AB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B9B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59C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2A7E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3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116;N6-acetyllysine:0.132;Methyllysine:0.16;Hydroxylysine:0.0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FFA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06DDFB7D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C13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4D2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3DE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F9B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ser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72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2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0AA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710D09C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AFF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9FF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CAC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29E6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49F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8901BA0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C8A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F87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ED7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B31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506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24BB342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7B4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33F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A1C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56F6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D9C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627830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DC0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6F9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7BF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E46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Hydroxyproline:0.0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30E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1AD6A19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C33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CBA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768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Q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B6A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yrrolidone_carboxylic_acid:0.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81D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33D95EB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10E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lastRenderedPageBreak/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72B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7ED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271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61C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21C650BF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24C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8A7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CCD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525D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27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33;N6-acetyllysine:0.171;Methyllysine:0.545;Hydroxylysine:0.08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6FB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lysine:0.545</w:t>
            </w:r>
          </w:p>
        </w:tc>
      </w:tr>
      <w:tr w:rsidR="00BB6D80" w:rsidRPr="00DB2B64" w14:paraId="7AB91B5C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73D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0C9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3A9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EFF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E8E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73B78F4F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A2E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D21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2D8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2281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8AD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25BA138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C51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7CF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051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020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8DE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587BB70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A8D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8B6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E09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D9D7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54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31;N6-acetyllysine:0.775;Methyllysine:0.293;Hydroxylysine:0.0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EBA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654|N6-acetyllysine:0.775</w:t>
            </w:r>
          </w:p>
        </w:tc>
      </w:tr>
      <w:tr w:rsidR="00BB6D80" w:rsidRPr="00DB2B64" w14:paraId="00A39E5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9A1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6AF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A26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425B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56F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6D8731A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00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C7B7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92C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D5FA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08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0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B110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4D5F7FE2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8071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3A4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9DB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733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B08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68FB3A0B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E95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086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CC1B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F150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49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044;N6-acetyllysine:0.257;Methyllysine:0.082;Hydroxylysine:0.0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B2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7042DE6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A7A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0AC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6A14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Y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6FC9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yrosine:0.0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48C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5053989B" w14:textId="77777777" w:rsidTr="00BB6D80">
        <w:trPr>
          <w:trHeight w:val="4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9318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BE9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432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K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0883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11;SUMOylation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:0.104;N6-acetyllysine:0.727;Methyllysine:0.131;Hydroxylysine:0.0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6A6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Ubiquitination:0.611|N6-acetyllysine:0.727</w:t>
            </w:r>
          </w:p>
        </w:tc>
      </w:tr>
      <w:tr w:rsidR="00BB6D80" w:rsidRPr="00DB2B64" w14:paraId="4B189193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4C13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3F9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FAD2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1825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Phosphothreonine:0.</w:t>
            </w:r>
            <w:proofErr w:type="gramStart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31;O</w:t>
            </w:r>
            <w:proofErr w:type="gramEnd"/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-linked_glycosylation:0.1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035A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1EA57ED0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943D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A7D9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18CE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831C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Methylarginine:0.0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8EB5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  <w:tr w:rsidR="00BB6D80" w:rsidRPr="00DB2B64" w14:paraId="36796BA4" w14:textId="77777777" w:rsidTr="00BB6D80">
        <w:trPr>
          <w:trHeight w:val="330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EA8DC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sp|Q9LYK8|SODM2_ARAT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0DBB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4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99C26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83F22" w14:textId="77777777" w:rsidR="00BB6D80" w:rsidRPr="00DB2B64" w:rsidRDefault="00BB6D80" w:rsidP="00BB6D80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-linked_glycosylation:0.0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AF9AF" w14:textId="77777777" w:rsidR="00BB6D80" w:rsidRPr="00DB2B64" w:rsidRDefault="00BB6D80" w:rsidP="00BB6D80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B2B64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None</w:t>
            </w:r>
          </w:p>
        </w:tc>
      </w:tr>
    </w:tbl>
    <w:p w14:paraId="57E59409" w14:textId="77777777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7B44BCD4" w14:textId="77777777" w:rsidR="00B6793E" w:rsidRDefault="00B679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234DD7" w14:textId="1D6D0AD1" w:rsidR="00BB6D80" w:rsidRPr="00DB2B64" w:rsidRDefault="00BB6D80" w:rsidP="00BB6D80">
      <w:pPr>
        <w:rPr>
          <w:rFonts w:ascii="Times New Roman" w:hAnsi="Times New Roman" w:cs="Times New Roman"/>
        </w:rPr>
      </w:pPr>
      <w:r w:rsidRPr="00DB2B64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DB2B64">
        <w:rPr>
          <w:rFonts w:ascii="Times New Roman" w:hAnsi="Times New Roman" w:cs="Times New Roman"/>
          <w:sz w:val="24"/>
          <w:szCs w:val="24"/>
        </w:rPr>
        <w:instrText xml:space="preserve"> LINK Excel.Sheet.12 "D:\\Yuree\\_</w:instrText>
      </w:r>
      <w:r w:rsidRPr="00DB2B64">
        <w:rPr>
          <w:rFonts w:ascii="바탕" w:eastAsia="바탕" w:hAnsi="바탕" w:cs="바탕" w:hint="eastAsia"/>
          <w:sz w:val="24"/>
          <w:szCs w:val="24"/>
        </w:rPr>
        <w:instrText>논문작업</w:instrText>
      </w:r>
      <w:r w:rsidRPr="00DB2B64">
        <w:rPr>
          <w:rFonts w:ascii="Times New Roman" w:hAnsi="Times New Roman" w:cs="Times New Roman"/>
          <w:sz w:val="24"/>
          <w:szCs w:val="24"/>
        </w:rPr>
        <w:instrText>\\CHEN</w:instrText>
      </w:r>
      <w:r w:rsidRPr="00DB2B64">
        <w:rPr>
          <w:rFonts w:ascii="바탕" w:eastAsia="바탕" w:hAnsi="바탕" w:cs="바탕" w:hint="eastAsia"/>
          <w:sz w:val="24"/>
          <w:szCs w:val="24"/>
        </w:rPr>
        <w:instrText>논문</w:instrText>
      </w:r>
      <w:r w:rsidRPr="00DB2B64">
        <w:rPr>
          <w:rFonts w:ascii="Times New Roman" w:hAnsi="Times New Roman" w:cs="Times New Roman"/>
          <w:sz w:val="24"/>
          <w:szCs w:val="24"/>
        </w:rPr>
        <w:instrText xml:space="preserve">\\Chen et al-Table S2.xlsx" "Sheet1!R4C1:R91C5" \a \f 4 \h  \* MERGEFORMAT </w:instrText>
      </w:r>
      <w:r w:rsidRPr="00DB2B64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446E1416" w14:textId="77777777" w:rsidR="00BB6D80" w:rsidRPr="00DB2B64" w:rsidRDefault="00BB6D80" w:rsidP="00BB6D80">
      <w:pPr>
        <w:rPr>
          <w:rFonts w:ascii="Times New Roman" w:hAnsi="Times New Roman" w:cs="Times New Roman"/>
        </w:rPr>
      </w:pPr>
      <w:r w:rsidRPr="00DB2B64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_Hlk87296108"/>
      <w:r w:rsidRPr="00DB2B64">
        <w:rPr>
          <w:rFonts w:ascii="Times New Roman" w:hAnsi="Times New Roman" w:cs="Times New Roman"/>
          <w:b/>
        </w:rPr>
        <w:t>Table S3.</w:t>
      </w:r>
      <w:r w:rsidRPr="00DB2B64">
        <w:rPr>
          <w:rFonts w:ascii="Times New Roman" w:hAnsi="Times New Roman" w:cs="Times New Roman"/>
        </w:rPr>
        <w:t xml:space="preserve"> Tyr-nitration prediction by GPS-YNO2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3783"/>
        <w:gridCol w:w="1621"/>
        <w:gridCol w:w="1361"/>
      </w:tblGrid>
      <w:tr w:rsidR="00BB6D80" w:rsidRPr="00DB2B64" w14:paraId="711E8900" w14:textId="77777777" w:rsidTr="00BB6D80">
        <w:trPr>
          <w:trHeight w:val="310"/>
          <w:jc w:val="center"/>
        </w:trPr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6"/>
          <w:p w14:paraId="4E0567E2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3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6F256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Peptide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FB24F5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C58F7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Cutoff</w:t>
            </w:r>
          </w:p>
        </w:tc>
      </w:tr>
      <w:tr w:rsidR="00BB6D80" w:rsidRPr="00DB2B64" w14:paraId="28620B8C" w14:textId="77777777" w:rsidTr="00BB6D80">
        <w:trPr>
          <w:trHeight w:val="299"/>
          <w:jc w:val="center"/>
        </w:trPr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7AA6A2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78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576266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KTASLPDLPYAYDA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66E32F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0264CE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7A9C035A" w14:textId="77777777" w:rsidTr="00BB6D80">
        <w:trPr>
          <w:trHeight w:val="310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1BF78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B2E9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SLPDLPYAYDA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3CEF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9F59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771978EF" w14:textId="77777777" w:rsidTr="00BB6D80">
        <w:trPr>
          <w:trHeight w:val="299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94B9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4EF5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KHHQTYVTQYN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0C6FF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.4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151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4BE60103" w14:textId="77777777" w:rsidTr="00BB6D80">
        <w:trPr>
          <w:trHeight w:val="310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57A5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C214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TYVTQYNKAL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6179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1.0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47B97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40F4E9E2" w14:textId="77777777" w:rsidTr="00BB6D80">
        <w:trPr>
          <w:trHeight w:val="299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A08D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354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LIGIDVWEHAYYP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1939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622B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745C76B9" w14:textId="77777777" w:rsidTr="00BB6D80">
        <w:trPr>
          <w:trHeight w:val="310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49E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93C13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GIDVWEHAYYPQ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262D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C0C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17C9ED9A" w14:textId="77777777" w:rsidTr="00BB6D80">
        <w:trPr>
          <w:trHeight w:val="299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99E2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3448D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HAYYPQYKNAR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99B6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A8F57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339DF6A3" w14:textId="77777777" w:rsidTr="00BB6D80">
        <w:trPr>
          <w:trHeight w:val="310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CDD20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BE698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NARAEYLKNIW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A4A7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834C9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D80" w:rsidRPr="00DB2B64" w14:paraId="5E45BBDC" w14:textId="77777777" w:rsidTr="00BB6D80">
        <w:trPr>
          <w:trHeight w:val="299"/>
          <w:jc w:val="center"/>
        </w:trPr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0B892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37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9A8BD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INWKYAADVF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2F49B8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FFD971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3444D1C5" w14:textId="170D071B" w:rsidR="00BB6D80" w:rsidRDefault="00BB6D80" w:rsidP="00BB6D80">
      <w:pPr>
        <w:rPr>
          <w:rFonts w:ascii="Times New Roman" w:hAnsi="Times New Roman" w:cs="Times New Roman"/>
          <w:sz w:val="24"/>
          <w:szCs w:val="24"/>
        </w:rPr>
      </w:pPr>
    </w:p>
    <w:p w14:paraId="69D65479" w14:textId="5E73929A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12CC0653" w14:textId="381B529A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0B3CBD7C" w14:textId="343DE1DD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450EAE61" w14:textId="5F44A9EF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683828D6" w14:textId="4D8392FA" w:rsidR="00B6793E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4BAA569D" w14:textId="77777777" w:rsidR="00B6793E" w:rsidRPr="00DB2B64" w:rsidRDefault="00B6793E" w:rsidP="00BB6D80">
      <w:pPr>
        <w:rPr>
          <w:rFonts w:ascii="Times New Roman" w:hAnsi="Times New Roman" w:cs="Times New Roman"/>
          <w:sz w:val="24"/>
          <w:szCs w:val="24"/>
        </w:rPr>
      </w:pPr>
    </w:p>
    <w:p w14:paraId="6A26B897" w14:textId="77777777" w:rsidR="007000FB" w:rsidRDefault="007000FB">
      <w:pPr>
        <w:widowControl/>
        <w:jc w:val="left"/>
        <w:rPr>
          <w:rFonts w:ascii="Times New Roman" w:hAnsi="Times New Roman" w:cs="Times New Roman"/>
          <w:b/>
        </w:rPr>
      </w:pPr>
      <w:bookmarkStart w:id="7" w:name="_Hlk87296114"/>
      <w:r>
        <w:rPr>
          <w:rFonts w:ascii="Times New Roman" w:hAnsi="Times New Roman" w:cs="Times New Roman"/>
          <w:b/>
        </w:rPr>
        <w:br w:type="page"/>
      </w:r>
    </w:p>
    <w:p w14:paraId="4F304D27" w14:textId="5155F862" w:rsidR="00BB6D80" w:rsidRPr="00DB2B64" w:rsidRDefault="00BB6D80" w:rsidP="00BB6D80">
      <w:pPr>
        <w:rPr>
          <w:rFonts w:ascii="Times New Roman" w:hAnsi="Times New Roman" w:cs="Times New Roman"/>
          <w:szCs w:val="21"/>
        </w:rPr>
      </w:pPr>
      <w:bookmarkStart w:id="8" w:name="_GoBack"/>
      <w:bookmarkEnd w:id="8"/>
      <w:r w:rsidRPr="00DB2B6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DB2B64">
        <w:rPr>
          <w:rFonts w:ascii="Times New Roman" w:hAnsi="Times New Roman" w:cs="Times New Roman"/>
          <w:b/>
        </w:rPr>
        <w:t>.</w:t>
      </w:r>
      <w:r w:rsidRPr="00DB2B64">
        <w:rPr>
          <w:rFonts w:ascii="Times New Roman" w:hAnsi="Times New Roman" w:cs="Times New Roman"/>
        </w:rPr>
        <w:t xml:space="preserve"> </w:t>
      </w:r>
      <w:r w:rsidRPr="00DB2B64">
        <w:rPr>
          <w:rFonts w:ascii="Times New Roman" w:hAnsi="Times New Roman" w:cs="Times New Roman"/>
          <w:szCs w:val="21"/>
        </w:rPr>
        <w:t>List of primers used in this study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6071"/>
      </w:tblGrid>
      <w:tr w:rsidR="00BB6D80" w:rsidRPr="00DB2B64" w14:paraId="18831BA9" w14:textId="77777777" w:rsidTr="00BB6D80">
        <w:trPr>
          <w:trHeight w:val="318"/>
          <w:jc w:val="center"/>
        </w:trPr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7"/>
          <w:p w14:paraId="0B0CC22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6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817571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BB6D80" w:rsidRPr="00DB2B64" w14:paraId="06767FF3" w14:textId="77777777" w:rsidTr="00BB6D80">
        <w:trPr>
          <w:trHeight w:val="323"/>
          <w:jc w:val="center"/>
        </w:trPr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C8F14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MSD2 CDS_F</w:t>
            </w:r>
          </w:p>
        </w:tc>
        <w:tc>
          <w:tcPr>
            <w:tcW w:w="607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DDAE5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TGACGACCACCGTTATTATC</w:t>
            </w:r>
          </w:p>
        </w:tc>
      </w:tr>
      <w:tr w:rsidR="00BB6D80" w:rsidRPr="00DB2B64" w14:paraId="2B1F6036" w14:textId="77777777" w:rsidTr="00BB6D80">
        <w:trPr>
          <w:trHeight w:val="318"/>
          <w:jc w:val="center"/>
        </w:trPr>
        <w:tc>
          <w:tcPr>
            <w:tcW w:w="2174" w:type="dxa"/>
            <w:hideMark/>
          </w:tcPr>
          <w:p w14:paraId="0B174B2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MSD2 CDS_R</w:t>
            </w:r>
          </w:p>
        </w:tc>
        <w:tc>
          <w:tcPr>
            <w:tcW w:w="6071" w:type="dxa"/>
            <w:hideMark/>
          </w:tcPr>
          <w:p w14:paraId="17AB8BD0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TCAGTTAATATCAAGATCACGA</w:t>
            </w:r>
          </w:p>
        </w:tc>
      </w:tr>
      <w:tr w:rsidR="00BB6D80" w:rsidRPr="00DB2B64" w14:paraId="0924F7D4" w14:textId="77777777" w:rsidTr="00BB6D80">
        <w:trPr>
          <w:trHeight w:val="323"/>
          <w:jc w:val="center"/>
        </w:trPr>
        <w:tc>
          <w:tcPr>
            <w:tcW w:w="2174" w:type="dxa"/>
            <w:hideMark/>
          </w:tcPr>
          <w:p w14:paraId="6DBAD38D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 xml:space="preserve">MSD2 </w:t>
            </w:r>
            <w:proofErr w:type="spellStart"/>
            <w:r w:rsidRPr="00DB2B64">
              <w:rPr>
                <w:rFonts w:ascii="Times New Roman" w:hAnsi="Times New Roman" w:cs="Times New Roman"/>
                <w:szCs w:val="21"/>
              </w:rPr>
              <w:t>promoter_F</w:t>
            </w:r>
            <w:proofErr w:type="spellEnd"/>
          </w:p>
        </w:tc>
        <w:tc>
          <w:tcPr>
            <w:tcW w:w="6071" w:type="dxa"/>
            <w:hideMark/>
          </w:tcPr>
          <w:p w14:paraId="3352C38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CACACAATCCAATGGCAATGATG</w:t>
            </w:r>
          </w:p>
        </w:tc>
      </w:tr>
      <w:tr w:rsidR="00BB6D80" w:rsidRPr="00DB2B64" w14:paraId="296FBC1C" w14:textId="77777777" w:rsidTr="00BB6D80">
        <w:trPr>
          <w:trHeight w:val="318"/>
          <w:jc w:val="center"/>
        </w:trPr>
        <w:tc>
          <w:tcPr>
            <w:tcW w:w="2174" w:type="dxa"/>
            <w:hideMark/>
          </w:tcPr>
          <w:p w14:paraId="6A44404D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 xml:space="preserve">MSD2 </w:t>
            </w:r>
            <w:proofErr w:type="spellStart"/>
            <w:r w:rsidRPr="00DB2B64">
              <w:rPr>
                <w:rFonts w:ascii="Times New Roman" w:hAnsi="Times New Roman" w:cs="Times New Roman"/>
                <w:szCs w:val="21"/>
              </w:rPr>
              <w:t>promoter_R</w:t>
            </w:r>
            <w:proofErr w:type="spellEnd"/>
          </w:p>
        </w:tc>
        <w:tc>
          <w:tcPr>
            <w:tcW w:w="6071" w:type="dxa"/>
            <w:hideMark/>
          </w:tcPr>
          <w:p w14:paraId="5763C454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TCTTTTTATATATGTAGACA</w:t>
            </w:r>
          </w:p>
        </w:tc>
      </w:tr>
      <w:tr w:rsidR="00BB6D80" w:rsidRPr="00DB2B64" w14:paraId="2E42D9A8" w14:textId="77777777" w:rsidTr="00BB6D80">
        <w:trPr>
          <w:trHeight w:val="318"/>
          <w:jc w:val="center"/>
        </w:trPr>
        <w:tc>
          <w:tcPr>
            <w:tcW w:w="2174" w:type="dxa"/>
            <w:hideMark/>
          </w:tcPr>
          <w:p w14:paraId="3E903FB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MSD2/Y68F_F</w:t>
            </w:r>
          </w:p>
        </w:tc>
        <w:tc>
          <w:tcPr>
            <w:tcW w:w="6071" w:type="dxa"/>
            <w:hideMark/>
          </w:tcPr>
          <w:p w14:paraId="3EE9E6AA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TCAGAAACACCACCAGACTTTTGTCACTCAGTAC</w:t>
            </w:r>
          </w:p>
        </w:tc>
      </w:tr>
      <w:tr w:rsidR="00BB6D80" w:rsidRPr="00DB2B64" w14:paraId="3D3CF618" w14:textId="77777777" w:rsidTr="00BB6D80">
        <w:trPr>
          <w:trHeight w:val="323"/>
          <w:jc w:val="center"/>
        </w:trPr>
        <w:tc>
          <w:tcPr>
            <w:tcW w:w="2174" w:type="dxa"/>
            <w:hideMark/>
          </w:tcPr>
          <w:p w14:paraId="55A4C9F6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MSD2/Y68F_R</w:t>
            </w:r>
          </w:p>
        </w:tc>
        <w:tc>
          <w:tcPr>
            <w:tcW w:w="6071" w:type="dxa"/>
            <w:hideMark/>
          </w:tcPr>
          <w:p w14:paraId="2DE4CA98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AAGTCTGGTGGTGTTTCTGATGGTGTAGCC</w:t>
            </w:r>
          </w:p>
        </w:tc>
      </w:tr>
      <w:tr w:rsidR="00BB6D80" w:rsidRPr="00DB2B64" w14:paraId="318CCFD1" w14:textId="77777777" w:rsidTr="00BB6D80">
        <w:trPr>
          <w:trHeight w:val="318"/>
          <w:jc w:val="center"/>
        </w:trPr>
        <w:tc>
          <w:tcPr>
            <w:tcW w:w="2174" w:type="dxa"/>
            <w:hideMark/>
          </w:tcPr>
          <w:p w14:paraId="66B9DE7E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MSD2_F</w:t>
            </w:r>
          </w:p>
        </w:tc>
        <w:tc>
          <w:tcPr>
            <w:tcW w:w="6071" w:type="dxa"/>
            <w:hideMark/>
          </w:tcPr>
          <w:p w14:paraId="03997792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TGCCATCTTCGCTACGACTC</w:t>
            </w:r>
          </w:p>
        </w:tc>
      </w:tr>
      <w:tr w:rsidR="00BB6D80" w:rsidRPr="00DB2B64" w14:paraId="1709A9FF" w14:textId="77777777" w:rsidTr="00BB6D80">
        <w:trPr>
          <w:trHeight w:val="323"/>
          <w:jc w:val="center"/>
        </w:trPr>
        <w:tc>
          <w:tcPr>
            <w:tcW w:w="2174" w:type="dxa"/>
            <w:hideMark/>
          </w:tcPr>
          <w:p w14:paraId="020D4C1D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MSD2_R</w:t>
            </w:r>
          </w:p>
        </w:tc>
        <w:tc>
          <w:tcPr>
            <w:tcW w:w="6071" w:type="dxa"/>
            <w:hideMark/>
          </w:tcPr>
          <w:p w14:paraId="532D9714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GAACGAAGGCTGTTGAGGG</w:t>
            </w:r>
          </w:p>
        </w:tc>
      </w:tr>
      <w:tr w:rsidR="00BB6D80" w:rsidRPr="00DB2B64" w14:paraId="15868931" w14:textId="77777777" w:rsidTr="00BB6D80">
        <w:trPr>
          <w:trHeight w:val="323"/>
          <w:jc w:val="center"/>
        </w:trPr>
        <w:tc>
          <w:tcPr>
            <w:tcW w:w="2174" w:type="dxa"/>
            <w:hideMark/>
          </w:tcPr>
          <w:p w14:paraId="68CB49F1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UBQ5_F</w:t>
            </w:r>
          </w:p>
        </w:tc>
        <w:tc>
          <w:tcPr>
            <w:tcW w:w="6071" w:type="dxa"/>
            <w:hideMark/>
          </w:tcPr>
          <w:p w14:paraId="59E08621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ACCCCTTGAGGTTGAATCATC</w:t>
            </w:r>
          </w:p>
        </w:tc>
      </w:tr>
      <w:tr w:rsidR="00BB6D80" w:rsidRPr="00DB2B64" w14:paraId="4ED3764F" w14:textId="77777777" w:rsidTr="00BB6D80">
        <w:trPr>
          <w:trHeight w:val="318"/>
          <w:jc w:val="center"/>
        </w:trPr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49D12C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q UBQ5_R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EA83E9" w14:textId="77777777" w:rsidR="00BB6D80" w:rsidRPr="00DB2B64" w:rsidRDefault="00BB6D80" w:rsidP="00BB6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B64">
              <w:rPr>
                <w:rFonts w:ascii="Times New Roman" w:hAnsi="Times New Roman" w:cs="Times New Roman"/>
                <w:szCs w:val="21"/>
              </w:rPr>
              <w:t>GTCCTTCTTTCTGGTAAACGT</w:t>
            </w:r>
          </w:p>
        </w:tc>
      </w:tr>
    </w:tbl>
    <w:p w14:paraId="216E876C" w14:textId="77777777" w:rsidR="00BB6D80" w:rsidRPr="00DB2B64" w:rsidRDefault="00BB6D80" w:rsidP="00BB6D80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518287A8" w14:textId="7224CB83" w:rsidR="009645C7" w:rsidRDefault="009645C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8A05AA7" w14:textId="0AC2681A" w:rsidR="000A7F68" w:rsidRDefault="000A7F6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0A7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B4FCB" w14:textId="77777777" w:rsidR="00ED56CE" w:rsidRDefault="00ED56CE" w:rsidP="00070626">
      <w:r>
        <w:separator/>
      </w:r>
    </w:p>
  </w:endnote>
  <w:endnote w:type="continuationSeparator" w:id="0">
    <w:p w14:paraId="419D4D9C" w14:textId="77777777" w:rsidR="00ED56CE" w:rsidRDefault="00ED56CE" w:rsidP="0007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BBE02" w14:textId="77777777" w:rsidR="00ED56CE" w:rsidRDefault="00ED56CE" w:rsidP="00070626">
      <w:r>
        <w:separator/>
      </w:r>
    </w:p>
  </w:footnote>
  <w:footnote w:type="continuationSeparator" w:id="0">
    <w:p w14:paraId="37C62A08" w14:textId="77777777" w:rsidR="00ED56CE" w:rsidRDefault="00ED56CE" w:rsidP="00070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MDexNDM0MDW1NDZW0lEKTi0uzszPAykwrgUA6+JQIiwAAAA="/>
  </w:docVars>
  <w:rsids>
    <w:rsidRoot w:val="00DA0D4B"/>
    <w:rsid w:val="00070626"/>
    <w:rsid w:val="00075F6A"/>
    <w:rsid w:val="000A7F68"/>
    <w:rsid w:val="001D6739"/>
    <w:rsid w:val="00206F8B"/>
    <w:rsid w:val="002801F9"/>
    <w:rsid w:val="00317600"/>
    <w:rsid w:val="00364463"/>
    <w:rsid w:val="00377DA9"/>
    <w:rsid w:val="003E7893"/>
    <w:rsid w:val="004C13ED"/>
    <w:rsid w:val="0058535C"/>
    <w:rsid w:val="00652AF2"/>
    <w:rsid w:val="007000FB"/>
    <w:rsid w:val="007028D2"/>
    <w:rsid w:val="00757475"/>
    <w:rsid w:val="008247B7"/>
    <w:rsid w:val="00835C15"/>
    <w:rsid w:val="00942527"/>
    <w:rsid w:val="009645C7"/>
    <w:rsid w:val="00B04144"/>
    <w:rsid w:val="00B6793E"/>
    <w:rsid w:val="00B9351B"/>
    <w:rsid w:val="00BB6D80"/>
    <w:rsid w:val="00C00AED"/>
    <w:rsid w:val="00CC467D"/>
    <w:rsid w:val="00CC5AEC"/>
    <w:rsid w:val="00CD579A"/>
    <w:rsid w:val="00CF2056"/>
    <w:rsid w:val="00D423B6"/>
    <w:rsid w:val="00DA0D4B"/>
    <w:rsid w:val="00DF021A"/>
    <w:rsid w:val="00DF083F"/>
    <w:rsid w:val="00E5111A"/>
    <w:rsid w:val="00ED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5E31A"/>
  <w15:chartTrackingRefBased/>
  <w15:docId w15:val="{4DDB4ED0-C8E3-4517-9C0B-E390B5C5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070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070626"/>
    <w:rPr>
      <w:sz w:val="18"/>
      <w:szCs w:val="18"/>
    </w:rPr>
  </w:style>
  <w:style w:type="table" w:styleId="a5">
    <w:name w:val="Table Grid"/>
    <w:basedOn w:val="a1"/>
    <w:uiPriority w:val="39"/>
    <w:rsid w:val="0065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3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7</Pages>
  <Words>5304</Words>
  <Characters>30239</Characters>
  <Application>Microsoft Office Word</Application>
  <DocSecurity>0</DocSecurity>
  <Lines>251</Lines>
  <Paragraphs>7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ze</dc:creator>
  <cp:keywords/>
  <dc:description/>
  <cp:lastModifiedBy>yuree</cp:lastModifiedBy>
  <cp:revision>29</cp:revision>
  <dcterms:created xsi:type="dcterms:W3CDTF">2021-09-05T09:24:00Z</dcterms:created>
  <dcterms:modified xsi:type="dcterms:W3CDTF">2021-11-30T13:55:00Z</dcterms:modified>
</cp:coreProperties>
</file>